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084E" w14:textId="77EF5D8B" w:rsidR="00793580" w:rsidRPr="00ED7E26" w:rsidRDefault="00793580" w:rsidP="0079358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ED7E26">
        <w:rPr>
          <w:rFonts w:cstheme="minorHAnsi"/>
          <w:b/>
          <w:bCs/>
        </w:rPr>
        <w:t xml:space="preserve">Environmental inventory </w:t>
      </w:r>
      <w:r w:rsidR="00DF1D77" w:rsidRPr="00ED7E26">
        <w:rPr>
          <w:rFonts w:cstheme="minorHAnsi"/>
          <w:b/>
          <w:bCs/>
        </w:rPr>
        <w:t>checklist (</w:t>
      </w:r>
      <w:r w:rsidR="007320EF" w:rsidRPr="00ED7E26">
        <w:rPr>
          <w:rFonts w:cstheme="minorHAnsi"/>
          <w:b/>
          <w:bCs/>
        </w:rPr>
        <w:t>for</w:t>
      </w:r>
      <w:r w:rsidR="00DF1D77" w:rsidRPr="00ED7E26">
        <w:rPr>
          <w:rFonts w:cstheme="minorHAnsi"/>
          <w:b/>
          <w:bCs/>
        </w:rPr>
        <w:t xml:space="preserve"> mine sites</w:t>
      </w:r>
      <w:r w:rsidR="00C27E46">
        <w:rPr>
          <w:rFonts w:cstheme="minorHAnsi"/>
          <w:b/>
          <w:bCs/>
        </w:rPr>
        <w:t xml:space="preserve"> on farmland</w:t>
      </w:r>
      <w:r w:rsidR="00DF1D77" w:rsidRPr="00ED7E26">
        <w:rPr>
          <w:rFonts w:cstheme="minorHAnsi"/>
          <w:b/>
          <w:bCs/>
        </w:rPr>
        <w:t>)</w:t>
      </w:r>
    </w:p>
    <w:p w14:paraId="63033B07" w14:textId="77777777" w:rsidR="00793580" w:rsidRPr="00ED7E26" w:rsidRDefault="00793580" w:rsidP="00793580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p w14:paraId="07E346C6" w14:textId="77777777" w:rsidR="00793580" w:rsidRPr="00ED7E26" w:rsidRDefault="00793580" w:rsidP="00793580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3685"/>
        <w:gridCol w:w="2430"/>
        <w:gridCol w:w="3150"/>
      </w:tblGrid>
      <w:tr w:rsidR="00793580" w:rsidRPr="00ED7E26" w14:paraId="33453DEB" w14:textId="77777777" w:rsidTr="004C746A">
        <w:tc>
          <w:tcPr>
            <w:tcW w:w="3685" w:type="dxa"/>
            <w:shd w:val="clear" w:color="auto" w:fill="D9D9D9" w:themeFill="background1" w:themeFillShade="D9"/>
          </w:tcPr>
          <w:p w14:paraId="7218ABDD" w14:textId="76CDF983" w:rsidR="00793580" w:rsidRPr="006315C2" w:rsidRDefault="006315C2" w:rsidP="006315C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. </w:t>
            </w:r>
            <w:r w:rsidR="00793580" w:rsidRPr="006315C2">
              <w:rPr>
                <w:rFonts w:cstheme="minorHAnsi"/>
                <w:b/>
                <w:bCs/>
              </w:rPr>
              <w:t>FUNDAMENTALS</w:t>
            </w:r>
          </w:p>
        </w:tc>
        <w:tc>
          <w:tcPr>
            <w:tcW w:w="5580" w:type="dxa"/>
            <w:gridSpan w:val="2"/>
            <w:shd w:val="clear" w:color="auto" w:fill="D9D9D9" w:themeFill="background1" w:themeFillShade="D9"/>
          </w:tcPr>
          <w:p w14:paraId="378638FE" w14:textId="130A8741" w:rsidR="00793580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D7E26">
              <w:rPr>
                <w:rFonts w:cstheme="minorHAnsi"/>
                <w:b/>
                <w:bCs/>
              </w:rPr>
              <w:t xml:space="preserve">                              </w:t>
            </w:r>
            <w:r w:rsidR="00C23EEE">
              <w:rPr>
                <w:rFonts w:cstheme="minorHAnsi"/>
                <w:b/>
                <w:bCs/>
              </w:rPr>
              <w:t>Notes</w:t>
            </w:r>
          </w:p>
        </w:tc>
      </w:tr>
      <w:tr w:rsidR="008C1783" w:rsidRPr="00ED7E26" w14:paraId="7069EDC9" w14:textId="77777777" w:rsidTr="004C746A">
        <w:tc>
          <w:tcPr>
            <w:tcW w:w="3685" w:type="dxa"/>
          </w:tcPr>
          <w:p w14:paraId="02652B74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Date</w:t>
            </w:r>
          </w:p>
        </w:tc>
        <w:tc>
          <w:tcPr>
            <w:tcW w:w="5580" w:type="dxa"/>
            <w:gridSpan w:val="2"/>
          </w:tcPr>
          <w:p w14:paraId="1363A2D1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54C41CB2" w14:textId="77777777" w:rsidTr="004C746A">
        <w:tc>
          <w:tcPr>
            <w:tcW w:w="3685" w:type="dxa"/>
          </w:tcPr>
          <w:p w14:paraId="01BC39CE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Village</w:t>
            </w:r>
          </w:p>
        </w:tc>
        <w:tc>
          <w:tcPr>
            <w:tcW w:w="5580" w:type="dxa"/>
            <w:gridSpan w:val="2"/>
          </w:tcPr>
          <w:p w14:paraId="4D9E80E8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79FF79FF" w14:textId="77777777" w:rsidTr="004C746A">
        <w:tc>
          <w:tcPr>
            <w:tcW w:w="3685" w:type="dxa"/>
          </w:tcPr>
          <w:p w14:paraId="028DBF65" w14:textId="2EBDBE59" w:rsidR="008C1783" w:rsidRPr="00ED7E26" w:rsidRDefault="004D7F5E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05430F">
              <w:rPr>
                <w:rFonts w:cstheme="minorHAnsi"/>
              </w:rPr>
              <w:t>ype</w:t>
            </w:r>
            <w:r w:rsidR="0005430F" w:rsidRPr="00ED7E26">
              <w:rPr>
                <w:rFonts w:cstheme="minorHAnsi"/>
              </w:rPr>
              <w:t xml:space="preserve"> </w:t>
            </w:r>
            <w:r w:rsidR="00E91C5D">
              <w:rPr>
                <w:rFonts w:cstheme="minorHAnsi"/>
              </w:rPr>
              <w:t>and size</w:t>
            </w:r>
            <w:r>
              <w:rPr>
                <w:rFonts w:cstheme="minorHAnsi"/>
              </w:rPr>
              <w:t xml:space="preserve"> of farmland</w:t>
            </w:r>
          </w:p>
        </w:tc>
        <w:tc>
          <w:tcPr>
            <w:tcW w:w="5580" w:type="dxa"/>
            <w:gridSpan w:val="2"/>
          </w:tcPr>
          <w:p w14:paraId="3E6D165B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711CE9D2" w14:textId="77777777" w:rsidTr="004C746A">
        <w:tc>
          <w:tcPr>
            <w:tcW w:w="3685" w:type="dxa"/>
          </w:tcPr>
          <w:p w14:paraId="58F81CC7" w14:textId="5CFF6A79" w:rsidR="008C1783" w:rsidRPr="00ED7E26" w:rsidRDefault="0005430F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Type of ASGM</w:t>
            </w:r>
          </w:p>
        </w:tc>
        <w:tc>
          <w:tcPr>
            <w:tcW w:w="5580" w:type="dxa"/>
            <w:gridSpan w:val="2"/>
          </w:tcPr>
          <w:p w14:paraId="3C324F67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1D30B9AE" w14:textId="77777777" w:rsidTr="004C746A">
        <w:tc>
          <w:tcPr>
            <w:tcW w:w="3685" w:type="dxa"/>
          </w:tcPr>
          <w:p w14:paraId="7D432176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GPS coordinates for ASGM site</w:t>
            </w:r>
          </w:p>
        </w:tc>
        <w:tc>
          <w:tcPr>
            <w:tcW w:w="5580" w:type="dxa"/>
            <w:gridSpan w:val="2"/>
          </w:tcPr>
          <w:p w14:paraId="07E2A716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16308A93" w14:textId="77777777" w:rsidTr="004C746A">
        <w:tc>
          <w:tcPr>
            <w:tcW w:w="3685" w:type="dxa"/>
          </w:tcPr>
          <w:p w14:paraId="71501502" w14:textId="5B81DA53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estimated age of ASGM site</w:t>
            </w:r>
          </w:p>
        </w:tc>
        <w:tc>
          <w:tcPr>
            <w:tcW w:w="5580" w:type="dxa"/>
            <w:gridSpan w:val="2"/>
          </w:tcPr>
          <w:p w14:paraId="2BB9E91B" w14:textId="77777777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C1783" w:rsidRPr="00ED7E26" w14:paraId="76DD72D9" w14:textId="77777777" w:rsidTr="004C746A">
        <w:tc>
          <w:tcPr>
            <w:tcW w:w="3685" w:type="dxa"/>
          </w:tcPr>
          <w:p w14:paraId="5F40F41B" w14:textId="4FA7AA33" w:rsidR="008C1783" w:rsidRPr="00ED7E26" w:rsidRDefault="00A650A4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opography/</w:t>
            </w:r>
            <w:r w:rsidR="006077EA" w:rsidRPr="00ED7E26">
              <w:rPr>
                <w:rFonts w:cstheme="minorHAnsi"/>
              </w:rPr>
              <w:t>slope</w:t>
            </w:r>
          </w:p>
        </w:tc>
        <w:tc>
          <w:tcPr>
            <w:tcW w:w="5580" w:type="dxa"/>
            <w:gridSpan w:val="2"/>
          </w:tcPr>
          <w:p w14:paraId="3CF750A4" w14:textId="0EB2044C" w:rsidR="008C1783" w:rsidRPr="00ED7E26" w:rsidRDefault="008C178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61F2D" w:rsidRPr="00ED7E26" w14:paraId="2F8C7E2F" w14:textId="77777777" w:rsidTr="004C746A">
        <w:tc>
          <w:tcPr>
            <w:tcW w:w="3685" w:type="dxa"/>
          </w:tcPr>
          <w:p w14:paraId="45CFDD4B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5580" w:type="dxa"/>
            <w:gridSpan w:val="2"/>
          </w:tcPr>
          <w:p w14:paraId="52695FC9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61F2D" w:rsidRPr="00ED7E26" w14:paraId="24133F2F" w14:textId="77777777" w:rsidTr="00C57FFE">
        <w:tc>
          <w:tcPr>
            <w:tcW w:w="3685" w:type="dxa"/>
            <w:shd w:val="clear" w:color="auto" w:fill="D9D9D9" w:themeFill="background1" w:themeFillShade="D9"/>
          </w:tcPr>
          <w:p w14:paraId="2FD8334B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D7E26">
              <w:rPr>
                <w:rFonts w:cstheme="minorHAnsi"/>
                <w:b/>
                <w:bCs/>
              </w:rPr>
              <w:t>SAMPLING</w:t>
            </w:r>
          </w:p>
        </w:tc>
        <w:tc>
          <w:tcPr>
            <w:tcW w:w="5580" w:type="dxa"/>
            <w:gridSpan w:val="2"/>
            <w:shd w:val="clear" w:color="auto" w:fill="D9D9D9" w:themeFill="background1" w:themeFillShade="D9"/>
          </w:tcPr>
          <w:p w14:paraId="3D9F51D5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61F2D" w:rsidRPr="00ED7E26" w14:paraId="6AE66140" w14:textId="77777777" w:rsidTr="004C746A">
        <w:tc>
          <w:tcPr>
            <w:tcW w:w="3685" w:type="dxa"/>
          </w:tcPr>
          <w:p w14:paraId="116BA9A5" w14:textId="14E8A1DC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 xml:space="preserve">Size of </w:t>
            </w:r>
            <w:r w:rsidR="00872271">
              <w:rPr>
                <w:rFonts w:cstheme="minorHAnsi"/>
              </w:rPr>
              <w:t>mine</w:t>
            </w:r>
            <w:r w:rsidR="00697E83">
              <w:rPr>
                <w:rFonts w:cstheme="minorHAnsi"/>
              </w:rPr>
              <w:t>d</w:t>
            </w:r>
            <w:r w:rsidR="00150275">
              <w:rPr>
                <w:rFonts w:cstheme="minorHAnsi"/>
              </w:rPr>
              <w:t xml:space="preserve"> area</w:t>
            </w:r>
            <w:r w:rsidRPr="00ED7E26">
              <w:rPr>
                <w:rFonts w:cstheme="minorHAnsi"/>
              </w:rPr>
              <w:t xml:space="preserve"> (length * breadth)</w:t>
            </w:r>
          </w:p>
        </w:tc>
        <w:tc>
          <w:tcPr>
            <w:tcW w:w="5580" w:type="dxa"/>
            <w:gridSpan w:val="2"/>
          </w:tcPr>
          <w:p w14:paraId="488329C6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50275" w:rsidRPr="00ED7E26" w14:paraId="619DAEF5" w14:textId="77777777" w:rsidTr="004C746A">
        <w:tc>
          <w:tcPr>
            <w:tcW w:w="3685" w:type="dxa"/>
          </w:tcPr>
          <w:p w14:paraId="1FB97FC6" w14:textId="7D700DCA" w:rsidR="00150275" w:rsidRPr="00ED7E26" w:rsidRDefault="00150275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umber of</w:t>
            </w:r>
            <w:r w:rsidR="000F5AAE">
              <w:rPr>
                <w:rFonts w:cstheme="minorHAnsi"/>
              </w:rPr>
              <w:t xml:space="preserve"> shafts/</w:t>
            </w:r>
            <w:proofErr w:type="spellStart"/>
            <w:r w:rsidR="000F5AAE">
              <w:rPr>
                <w:rFonts w:cstheme="minorHAnsi"/>
              </w:rPr>
              <w:t>adits</w:t>
            </w:r>
            <w:proofErr w:type="spellEnd"/>
            <w:r w:rsidR="00C23EEE">
              <w:rPr>
                <w:rFonts w:cstheme="minorHAnsi"/>
              </w:rPr>
              <w:t xml:space="preserve"> (n)</w:t>
            </w:r>
            <w:r>
              <w:rPr>
                <w:rFonts w:cstheme="minorHAnsi"/>
              </w:rPr>
              <w:t xml:space="preserve"> (for underground)</w:t>
            </w:r>
            <w:r w:rsidR="00C23EEE">
              <w:rPr>
                <w:rFonts w:cstheme="minorHAnsi"/>
              </w:rPr>
              <w:t xml:space="preserve">; </w:t>
            </w:r>
            <w:r w:rsidR="00A3382A">
              <w:rPr>
                <w:rFonts w:cstheme="minorHAnsi"/>
              </w:rPr>
              <w:t>average circumference</w:t>
            </w:r>
            <w:r w:rsidR="00C23EEE">
              <w:rPr>
                <w:rFonts w:cstheme="minorHAnsi"/>
              </w:rPr>
              <w:t xml:space="preserve"> =(∑π*diameter)/n</w:t>
            </w:r>
          </w:p>
        </w:tc>
        <w:tc>
          <w:tcPr>
            <w:tcW w:w="5580" w:type="dxa"/>
            <w:gridSpan w:val="2"/>
          </w:tcPr>
          <w:p w14:paraId="48D13D2D" w14:textId="77777777" w:rsidR="00150275" w:rsidRDefault="00150275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430B34F" w14:textId="77777777" w:rsidR="00BC0BF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4E5859C" w14:textId="77777777" w:rsidR="00BC0BF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A678D1F" w14:textId="5B5B9EBC" w:rsidR="00BC0BF6" w:rsidRPr="00ED7E2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61F2D" w:rsidRPr="00ED7E26" w14:paraId="73024E8E" w14:textId="77777777" w:rsidTr="004C746A">
        <w:tc>
          <w:tcPr>
            <w:tcW w:w="3685" w:type="dxa"/>
          </w:tcPr>
          <w:p w14:paraId="232DC9AA" w14:textId="3323B786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Size</w:t>
            </w:r>
            <w:r w:rsidR="0023242E">
              <w:rPr>
                <w:rFonts w:cstheme="minorHAnsi"/>
              </w:rPr>
              <w:t xml:space="preserve"> of </w:t>
            </w:r>
            <w:r w:rsidR="00E304B6">
              <w:rPr>
                <w:rFonts w:cstheme="minorHAnsi"/>
              </w:rPr>
              <w:t>pit</w:t>
            </w:r>
            <w:r w:rsidRPr="00ED7E26">
              <w:rPr>
                <w:rFonts w:cstheme="minorHAnsi"/>
              </w:rPr>
              <w:t>/</w:t>
            </w:r>
            <w:r w:rsidR="008A0BE4" w:rsidRPr="00ED7E26">
              <w:rPr>
                <w:rFonts w:cstheme="minorHAnsi"/>
              </w:rPr>
              <w:t xml:space="preserve">volume </w:t>
            </w:r>
            <w:r w:rsidR="00122D5E" w:rsidRPr="00ED7E26">
              <w:rPr>
                <w:rFonts w:cstheme="minorHAnsi"/>
              </w:rPr>
              <w:t>of pond</w:t>
            </w:r>
            <w:r w:rsidR="00B73276" w:rsidRPr="00ED7E26">
              <w:rPr>
                <w:rFonts w:cstheme="minorHAnsi"/>
              </w:rPr>
              <w:t>s</w:t>
            </w:r>
            <w:r w:rsidR="008A0BE4" w:rsidRPr="00ED7E26">
              <w:rPr>
                <w:rFonts w:cstheme="minorHAnsi"/>
              </w:rPr>
              <w:t xml:space="preserve"> </w:t>
            </w:r>
            <w:r w:rsidR="00545FEF">
              <w:rPr>
                <w:rFonts w:cstheme="minorHAnsi"/>
              </w:rPr>
              <w:t xml:space="preserve">(for surface mines) </w:t>
            </w:r>
            <w:r w:rsidR="008A0BE4" w:rsidRPr="00ED7E26">
              <w:rPr>
                <w:rFonts w:cstheme="minorHAnsi"/>
              </w:rPr>
              <w:t>= πr</w:t>
            </w:r>
            <w:r w:rsidR="008A0BE4" w:rsidRPr="00ED7E26">
              <w:rPr>
                <w:rFonts w:cstheme="minorHAnsi"/>
                <w:vertAlign w:val="superscript"/>
              </w:rPr>
              <w:t>2</w:t>
            </w:r>
            <w:r w:rsidR="008A0BE4" w:rsidRPr="00ED7E26">
              <w:rPr>
                <w:rFonts w:cstheme="minorHAnsi"/>
              </w:rPr>
              <w:t>h</w:t>
            </w:r>
            <w:r w:rsidRPr="00ED7E26">
              <w:rPr>
                <w:rFonts w:cstheme="minorHAnsi"/>
              </w:rPr>
              <w:t xml:space="preserve"> (</w:t>
            </w:r>
            <w:r w:rsidR="008A0BE4" w:rsidRPr="00ED7E26">
              <w:rPr>
                <w:rFonts w:cstheme="minorHAnsi"/>
              </w:rPr>
              <w:t>estimate diameter visually</w:t>
            </w:r>
            <w:r w:rsidRPr="00ED7E26">
              <w:rPr>
                <w:rFonts w:cstheme="minorHAnsi"/>
              </w:rPr>
              <w:t xml:space="preserve">; depth of </w:t>
            </w:r>
            <w:r w:rsidR="00E304B6">
              <w:rPr>
                <w:rFonts w:cstheme="minorHAnsi"/>
              </w:rPr>
              <w:t>pit/</w:t>
            </w:r>
            <w:r w:rsidRPr="00ED7E26">
              <w:rPr>
                <w:rFonts w:cstheme="minorHAnsi"/>
              </w:rPr>
              <w:t>pond – measure using dip stick</w:t>
            </w:r>
            <w:r w:rsidR="00E304B6">
              <w:rPr>
                <w:rFonts w:cstheme="minorHAnsi"/>
              </w:rPr>
              <w:t>, where possible or estimate visually)</w:t>
            </w:r>
          </w:p>
        </w:tc>
        <w:tc>
          <w:tcPr>
            <w:tcW w:w="5580" w:type="dxa"/>
            <w:gridSpan w:val="2"/>
          </w:tcPr>
          <w:p w14:paraId="416DEE2E" w14:textId="77777777" w:rsidR="00E61F2D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9A1B5BA" w14:textId="77777777" w:rsidR="00BC0BF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7D53C53" w14:textId="77777777" w:rsidR="00BC0BF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99D4F92" w14:textId="4BC5A199" w:rsidR="00BC0BF6" w:rsidRPr="00ED7E26" w:rsidRDefault="00BC0BF6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61F2D" w:rsidRPr="00ED7E26" w14:paraId="7185E225" w14:textId="77777777" w:rsidTr="004C746A">
        <w:tc>
          <w:tcPr>
            <w:tcW w:w="3685" w:type="dxa"/>
          </w:tcPr>
          <w:p w14:paraId="3A8C9878" w14:textId="77777777" w:rsidR="00E61F2D" w:rsidRPr="00ED7E26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Nature of route to mine site</w:t>
            </w:r>
          </w:p>
        </w:tc>
        <w:tc>
          <w:tcPr>
            <w:tcW w:w="5580" w:type="dxa"/>
            <w:gridSpan w:val="2"/>
          </w:tcPr>
          <w:p w14:paraId="69ED6E65" w14:textId="77777777" w:rsidR="00E61F2D" w:rsidRDefault="00E61F2D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7E42893" w14:textId="77777777" w:rsidR="00DF2C53" w:rsidRDefault="00DF2C5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C3B6A95" w14:textId="77777777" w:rsidR="00DF2C53" w:rsidRDefault="00DF2C5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34E9343D" w14:textId="76F55143" w:rsidR="00DF2C53" w:rsidRPr="00ED7E26" w:rsidRDefault="00DF2C53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0CD2EF2A" w14:textId="77777777" w:rsidTr="00281CF2">
        <w:trPr>
          <w:trHeight w:val="64"/>
        </w:trPr>
        <w:tc>
          <w:tcPr>
            <w:tcW w:w="9265" w:type="dxa"/>
            <w:gridSpan w:val="3"/>
            <w:tcBorders>
              <w:left w:val="nil"/>
              <w:right w:val="nil"/>
            </w:tcBorders>
          </w:tcPr>
          <w:p w14:paraId="3D1940AD" w14:textId="69B4F665" w:rsidR="00134395" w:rsidRPr="00ED7E26" w:rsidRDefault="00134395" w:rsidP="004F618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53ED2F40" w14:textId="77777777" w:rsidTr="00237986">
        <w:tc>
          <w:tcPr>
            <w:tcW w:w="3685" w:type="dxa"/>
            <w:shd w:val="clear" w:color="auto" w:fill="D9D9D9" w:themeFill="background1" w:themeFillShade="D9"/>
          </w:tcPr>
          <w:p w14:paraId="197A1BB6" w14:textId="021B7CAF" w:rsidR="00134395" w:rsidRPr="006315C2" w:rsidRDefault="000D0819" w:rsidP="006315C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B. </w:t>
            </w:r>
            <w:r w:rsidRPr="006315C2">
              <w:rPr>
                <w:rFonts w:cstheme="minorHAnsi"/>
                <w:b/>
                <w:bCs/>
              </w:rPr>
              <w:t xml:space="preserve">GROUND CONDITION AND SITE FEATURES 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7C85CEBC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3150" w:type="dxa"/>
            <w:shd w:val="clear" w:color="auto" w:fill="D9D9D9" w:themeFill="background1" w:themeFillShade="D9"/>
          </w:tcPr>
          <w:p w14:paraId="3458F64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134395" w:rsidRPr="006315C2" w14:paraId="4B7CABC1" w14:textId="77777777" w:rsidTr="00237986">
        <w:tc>
          <w:tcPr>
            <w:tcW w:w="3685" w:type="dxa"/>
            <w:shd w:val="clear" w:color="auto" w:fill="D9D9D9" w:themeFill="background1" w:themeFillShade="D9"/>
          </w:tcPr>
          <w:p w14:paraId="4D3A9732" w14:textId="2B871522" w:rsidR="00134395" w:rsidRPr="006315C2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315C2">
              <w:rPr>
                <w:rFonts w:cstheme="minorHAnsi"/>
              </w:rPr>
              <w:t>Machinery &amp; equipment use</w:t>
            </w:r>
            <w:r w:rsidR="00C308CA" w:rsidRPr="006315C2">
              <w:rPr>
                <w:rFonts w:cstheme="minorHAnsi"/>
              </w:rPr>
              <w:t>d</w:t>
            </w:r>
            <w:r w:rsidRPr="006315C2">
              <w:rPr>
                <w:rFonts w:cstheme="minorHAnsi"/>
              </w:rPr>
              <w:t xml:space="preserve"> 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BC7370C" w14:textId="77777777" w:rsidR="00134395" w:rsidRPr="006315C2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315C2">
              <w:rPr>
                <w:rFonts w:cstheme="minorHAnsi"/>
              </w:rPr>
              <w:t>Quantity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497B80E" w14:textId="42ADDF2C" w:rsidR="00134395" w:rsidRPr="006315C2" w:rsidRDefault="006077EA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315C2">
              <w:rPr>
                <w:rFonts w:cstheme="minorHAnsi"/>
              </w:rPr>
              <w:t>D</w:t>
            </w:r>
            <w:r w:rsidR="00134395" w:rsidRPr="006315C2">
              <w:rPr>
                <w:rFonts w:cstheme="minorHAnsi"/>
              </w:rPr>
              <w:t>escription</w:t>
            </w:r>
          </w:p>
        </w:tc>
      </w:tr>
      <w:tr w:rsidR="00134395" w:rsidRPr="00ED7E26" w14:paraId="3D9D5BAF" w14:textId="77777777" w:rsidTr="00237986">
        <w:tc>
          <w:tcPr>
            <w:tcW w:w="3685" w:type="dxa"/>
          </w:tcPr>
          <w:p w14:paraId="08D5ED93" w14:textId="4A376A64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207C771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F7B05E1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5B2DEF94" w14:textId="77777777" w:rsidTr="00237986">
        <w:tc>
          <w:tcPr>
            <w:tcW w:w="3685" w:type="dxa"/>
          </w:tcPr>
          <w:p w14:paraId="58D32556" w14:textId="4AF9522C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74C292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FD2F5D5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6C905E61" w14:textId="77777777" w:rsidTr="00237986">
        <w:tc>
          <w:tcPr>
            <w:tcW w:w="3685" w:type="dxa"/>
          </w:tcPr>
          <w:p w14:paraId="0C4CDCB5" w14:textId="59D245A3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7BBBBA5B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6BE93482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62214C60" w14:textId="77777777" w:rsidTr="00237986">
        <w:tc>
          <w:tcPr>
            <w:tcW w:w="3685" w:type="dxa"/>
          </w:tcPr>
          <w:p w14:paraId="79819284" w14:textId="72C66E61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7ADEC5B7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F53EFBF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44B08ECA" w14:textId="77777777" w:rsidTr="00237986">
        <w:tc>
          <w:tcPr>
            <w:tcW w:w="3685" w:type="dxa"/>
          </w:tcPr>
          <w:p w14:paraId="327BDE7C" w14:textId="41857C38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5130C31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6C7A92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7430707E" w14:textId="77777777" w:rsidTr="00237986">
        <w:tc>
          <w:tcPr>
            <w:tcW w:w="3685" w:type="dxa"/>
          </w:tcPr>
          <w:p w14:paraId="4462A483" w14:textId="38FB4949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74E1A3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A50AE0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46CE0BB2" w14:textId="77777777" w:rsidTr="00237986">
        <w:tc>
          <w:tcPr>
            <w:tcW w:w="3685" w:type="dxa"/>
          </w:tcPr>
          <w:p w14:paraId="015895F3" w14:textId="1B37404D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E7D4EA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683EA85E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529FD14B" w14:textId="77777777" w:rsidTr="00237986">
        <w:tc>
          <w:tcPr>
            <w:tcW w:w="3685" w:type="dxa"/>
          </w:tcPr>
          <w:p w14:paraId="69A37491" w14:textId="31AA881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EBBD4C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6DE20DE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2036475E" w14:textId="77777777" w:rsidTr="00237986">
        <w:tc>
          <w:tcPr>
            <w:tcW w:w="3685" w:type="dxa"/>
          </w:tcPr>
          <w:p w14:paraId="582D129F" w14:textId="7633A415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4303893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8F73EEF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6CC5584A" w14:textId="77777777" w:rsidTr="00237986">
        <w:tc>
          <w:tcPr>
            <w:tcW w:w="3685" w:type="dxa"/>
          </w:tcPr>
          <w:p w14:paraId="5D5CB43E" w14:textId="362AAFA4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87B993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8B1EC5C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2E8335F9" w14:textId="77777777" w:rsidTr="00237986">
        <w:tc>
          <w:tcPr>
            <w:tcW w:w="3685" w:type="dxa"/>
          </w:tcPr>
          <w:p w14:paraId="69D90B09" w14:textId="1EA103B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68957B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DF72CED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356DB1CB" w14:textId="77777777" w:rsidTr="00237986">
        <w:tc>
          <w:tcPr>
            <w:tcW w:w="3685" w:type="dxa"/>
          </w:tcPr>
          <w:p w14:paraId="35DBDFFF" w14:textId="474F215A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F2D18DF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01FF7AF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7B451A47" w14:textId="77777777" w:rsidTr="00237986">
        <w:tc>
          <w:tcPr>
            <w:tcW w:w="3685" w:type="dxa"/>
          </w:tcPr>
          <w:p w14:paraId="4C4A7B95" w14:textId="41BF4D2A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073DDDE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8136636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6C7E1E51" w14:textId="77777777" w:rsidTr="00237986">
        <w:tc>
          <w:tcPr>
            <w:tcW w:w="3685" w:type="dxa"/>
          </w:tcPr>
          <w:p w14:paraId="250E0EE1" w14:textId="63002B6F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275D959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C40C97A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389080A1" w14:textId="77777777" w:rsidTr="00237986">
        <w:tc>
          <w:tcPr>
            <w:tcW w:w="3685" w:type="dxa"/>
          </w:tcPr>
          <w:p w14:paraId="3D5DF0D4" w14:textId="188F1FBD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7ECC1F7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30DA0F7A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73DB1110" w14:textId="77777777" w:rsidTr="00237986">
        <w:tc>
          <w:tcPr>
            <w:tcW w:w="3685" w:type="dxa"/>
          </w:tcPr>
          <w:p w14:paraId="1AA37B01" w14:textId="45C1440A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CB29907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3AA555D8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3DA6369B" w14:textId="77777777" w:rsidTr="00237986">
        <w:tc>
          <w:tcPr>
            <w:tcW w:w="3685" w:type="dxa"/>
          </w:tcPr>
          <w:p w14:paraId="362A8B99" w14:textId="225C1E2F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93A3EEE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6A8CFBD6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0DBC995A" w14:textId="77777777" w:rsidTr="00237986">
        <w:tc>
          <w:tcPr>
            <w:tcW w:w="3685" w:type="dxa"/>
          </w:tcPr>
          <w:p w14:paraId="2C89A76F" w14:textId="42FEAFCA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7E91FF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057C5459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3A73EC86" w14:textId="77777777" w:rsidTr="00237986">
        <w:tc>
          <w:tcPr>
            <w:tcW w:w="3685" w:type="dxa"/>
          </w:tcPr>
          <w:p w14:paraId="1753BBF5" w14:textId="3FAAB37F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25E6A91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B2AF7DE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34395" w:rsidRPr="00ED7E26" w14:paraId="23A406BA" w14:textId="77777777" w:rsidTr="00237986">
        <w:tc>
          <w:tcPr>
            <w:tcW w:w="3685" w:type="dxa"/>
          </w:tcPr>
          <w:p w14:paraId="0C45983D" w14:textId="12B4E42F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4EE218B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E89B2FB" w14:textId="77777777" w:rsidR="00134395" w:rsidRPr="00ED7E26" w:rsidRDefault="00134395" w:rsidP="0013439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21D78629" w14:textId="77777777" w:rsidTr="00237986">
        <w:tc>
          <w:tcPr>
            <w:tcW w:w="3685" w:type="dxa"/>
            <w:shd w:val="clear" w:color="auto" w:fill="D9D9D9" w:themeFill="background1" w:themeFillShade="D9"/>
          </w:tcPr>
          <w:p w14:paraId="319E609A" w14:textId="77777777" w:rsidR="00697E83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ny c</w:t>
            </w:r>
            <w:r w:rsidRPr="00ED7E26">
              <w:rPr>
                <w:rFonts w:cstheme="minorHAnsi"/>
              </w:rPr>
              <w:t>hemical</w:t>
            </w:r>
            <w:r>
              <w:rPr>
                <w:rFonts w:cstheme="minorHAnsi"/>
              </w:rPr>
              <w:t>s or r</w:t>
            </w:r>
            <w:r w:rsidRPr="00ED7E26">
              <w:rPr>
                <w:rFonts w:cstheme="minorHAnsi"/>
              </w:rPr>
              <w:t xml:space="preserve">eagents </w:t>
            </w:r>
            <w:r>
              <w:rPr>
                <w:rFonts w:cstheme="minorHAnsi"/>
              </w:rPr>
              <w:t>u</w:t>
            </w:r>
            <w:r w:rsidRPr="00ED7E26">
              <w:rPr>
                <w:rFonts w:cstheme="minorHAnsi"/>
              </w:rPr>
              <w:t>se</w:t>
            </w:r>
            <w:r>
              <w:rPr>
                <w:rFonts w:cstheme="minorHAnsi"/>
              </w:rPr>
              <w:t>d</w:t>
            </w:r>
            <w:r w:rsidRPr="00ED7E26">
              <w:rPr>
                <w:rFonts w:cstheme="minorHAnsi"/>
              </w:rPr>
              <w:t xml:space="preserve"> for operation</w:t>
            </w:r>
          </w:p>
          <w:p w14:paraId="186D3367" w14:textId="031B00A0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(e.g., mercury, cyanide, acid </w:t>
            </w:r>
            <w:r w:rsidR="00E4149F">
              <w:rPr>
                <w:rFonts w:cstheme="minorHAnsi"/>
              </w:rPr>
              <w:t>etc.</w:t>
            </w:r>
            <w:r>
              <w:rPr>
                <w:rFonts w:cstheme="minorHAnsi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059AB9E" w14:textId="7DAD28A3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D7E26">
              <w:rPr>
                <w:rFonts w:cstheme="minorHAnsi"/>
              </w:rPr>
              <w:t>Estimated consumption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7B19A4E3" w14:textId="53A5B8A2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Description </w:t>
            </w:r>
          </w:p>
        </w:tc>
      </w:tr>
      <w:tr w:rsidR="00697E83" w:rsidRPr="00ED7E26" w14:paraId="0D74F33D" w14:textId="77777777" w:rsidTr="00237986">
        <w:tc>
          <w:tcPr>
            <w:tcW w:w="3685" w:type="dxa"/>
          </w:tcPr>
          <w:p w14:paraId="6442A9BC" w14:textId="12E1B28D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C767F24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8F86CDC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6CE42F45" w14:textId="77777777" w:rsidTr="00237986">
        <w:tc>
          <w:tcPr>
            <w:tcW w:w="3685" w:type="dxa"/>
          </w:tcPr>
          <w:p w14:paraId="5AA4314B" w14:textId="778B8DD5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803E4AF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868F0A0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4F2CE9B9" w14:textId="77777777" w:rsidTr="00237986">
        <w:tc>
          <w:tcPr>
            <w:tcW w:w="3685" w:type="dxa"/>
          </w:tcPr>
          <w:p w14:paraId="08F661BB" w14:textId="3FCD1093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F0FF98E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2E5A662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5E8BEEFC" w14:textId="77777777" w:rsidTr="00237986">
        <w:tc>
          <w:tcPr>
            <w:tcW w:w="3685" w:type="dxa"/>
          </w:tcPr>
          <w:p w14:paraId="090F3C2C" w14:textId="3901BC55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28840EEC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6D3D2A48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6025F15D" w14:textId="77777777" w:rsidTr="00237986">
        <w:tc>
          <w:tcPr>
            <w:tcW w:w="3685" w:type="dxa"/>
          </w:tcPr>
          <w:p w14:paraId="395C29DD" w14:textId="12A2D60F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FBEE7D7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9D0F3CD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0CC95E9B" w14:textId="77777777" w:rsidTr="00237986">
        <w:tc>
          <w:tcPr>
            <w:tcW w:w="3685" w:type="dxa"/>
          </w:tcPr>
          <w:p w14:paraId="7896C908" w14:textId="0BFAB460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BAB32B7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01C5653C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7EE705F1" w14:textId="77777777" w:rsidTr="00237986">
        <w:tc>
          <w:tcPr>
            <w:tcW w:w="3685" w:type="dxa"/>
          </w:tcPr>
          <w:p w14:paraId="243F0F71" w14:textId="2BE67FD2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22403630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46B995B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7723C4D2" w14:textId="77777777" w:rsidTr="00237986">
        <w:tc>
          <w:tcPr>
            <w:tcW w:w="3685" w:type="dxa"/>
          </w:tcPr>
          <w:p w14:paraId="7FDBFADA" w14:textId="44C276ED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5336F0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11369CA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08D7B65A" w14:textId="77777777" w:rsidTr="00237986">
        <w:tc>
          <w:tcPr>
            <w:tcW w:w="3685" w:type="dxa"/>
          </w:tcPr>
          <w:p w14:paraId="3242A18E" w14:textId="7359418E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13C8267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9637DA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25C75720" w14:textId="77777777" w:rsidTr="00237986">
        <w:tc>
          <w:tcPr>
            <w:tcW w:w="3685" w:type="dxa"/>
          </w:tcPr>
          <w:p w14:paraId="567B4FE5" w14:textId="4234CE29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3B4DCAE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C82ECE8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5F98941E" w14:textId="77777777" w:rsidTr="00237986">
        <w:tc>
          <w:tcPr>
            <w:tcW w:w="3685" w:type="dxa"/>
            <w:shd w:val="clear" w:color="auto" w:fill="D9D9D9" w:themeFill="background1" w:themeFillShade="D9"/>
          </w:tcPr>
          <w:p w14:paraId="6B662E1B" w14:textId="08E47471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B5365">
              <w:rPr>
                <w:rFonts w:cstheme="minorHAnsi"/>
              </w:rPr>
              <w:t xml:space="preserve">Water </w:t>
            </w:r>
            <w:r w:rsidR="00B1155E" w:rsidRPr="006B5365">
              <w:rPr>
                <w:rFonts w:cstheme="minorHAnsi"/>
              </w:rPr>
              <w:t>use &amp; disposal pattern</w:t>
            </w:r>
            <w:r w:rsidR="006F57CD" w:rsidRPr="006B5365">
              <w:rPr>
                <w:rFonts w:cstheme="minorHAnsi"/>
              </w:rPr>
              <w:t xml:space="preserve"> during processing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A03A696" w14:textId="77777777" w:rsidR="00697E83" w:rsidRPr="006B5365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color w:val="A6A6A6" w:themeColor="background1" w:themeShade="A6"/>
              </w:rPr>
            </w:pPr>
          </w:p>
        </w:tc>
        <w:tc>
          <w:tcPr>
            <w:tcW w:w="3150" w:type="dxa"/>
            <w:shd w:val="clear" w:color="auto" w:fill="D9D9D9" w:themeFill="background1" w:themeFillShade="D9"/>
          </w:tcPr>
          <w:p w14:paraId="091AAE2C" w14:textId="77777777" w:rsidR="00697E83" w:rsidRPr="006B5365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color w:val="A6A6A6" w:themeColor="background1" w:themeShade="A6"/>
              </w:rPr>
            </w:pPr>
          </w:p>
        </w:tc>
      </w:tr>
      <w:tr w:rsidR="006B5365" w:rsidRPr="00ED7E26" w14:paraId="352AE3D7" w14:textId="77777777" w:rsidTr="00237986">
        <w:tc>
          <w:tcPr>
            <w:tcW w:w="3685" w:type="dxa"/>
            <w:shd w:val="clear" w:color="auto" w:fill="D9D9D9" w:themeFill="background1" w:themeFillShade="D9"/>
          </w:tcPr>
          <w:p w14:paraId="7EE5BE79" w14:textId="7092EB31" w:rsidR="006B5365" w:rsidRPr="006B5365" w:rsidRDefault="006B5365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ource of water (e.g., river, stream, bore hole, pond, etc.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EC9241D" w14:textId="221726EF" w:rsidR="006B5365" w:rsidRPr="006B5365" w:rsidRDefault="006B5365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Means of </w:t>
            </w:r>
            <w:r w:rsidR="00281CF2">
              <w:rPr>
                <w:rFonts w:cstheme="minorHAnsi"/>
              </w:rPr>
              <w:t>wastewater</w:t>
            </w:r>
            <w:r>
              <w:rPr>
                <w:rFonts w:cstheme="minorHAnsi"/>
              </w:rPr>
              <w:t xml:space="preserve"> </w:t>
            </w:r>
            <w:r w:rsidR="00281CF2">
              <w:rPr>
                <w:rFonts w:cstheme="minorHAnsi"/>
              </w:rPr>
              <w:t>discharge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157B45A1" w14:textId="0392086A" w:rsidR="006B5365" w:rsidRPr="006B5365" w:rsidRDefault="00281CF2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Discharge points (e.g., into river, stream, wetland, farm </w:t>
            </w:r>
            <w:proofErr w:type="spellStart"/>
            <w:r>
              <w:rPr>
                <w:rFonts w:cstheme="minorHAnsi"/>
              </w:rPr>
              <w:t>etc</w:t>
            </w:r>
            <w:proofErr w:type="spellEnd"/>
            <w:r>
              <w:rPr>
                <w:rFonts w:cstheme="minorHAnsi"/>
              </w:rPr>
              <w:t>).</w:t>
            </w:r>
          </w:p>
        </w:tc>
      </w:tr>
      <w:tr w:rsidR="00697E83" w:rsidRPr="00ED7E26" w14:paraId="37A43300" w14:textId="77777777" w:rsidTr="00237986">
        <w:tc>
          <w:tcPr>
            <w:tcW w:w="3685" w:type="dxa"/>
          </w:tcPr>
          <w:p w14:paraId="18D65EBC" w14:textId="2230F7E5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72FD13B5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1E9F68B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33776584" w14:textId="77777777" w:rsidTr="00237986">
        <w:tc>
          <w:tcPr>
            <w:tcW w:w="3685" w:type="dxa"/>
          </w:tcPr>
          <w:p w14:paraId="31454E42" w14:textId="4BA2C0B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4AD809DA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CFEBBCC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70D3F31C" w14:textId="77777777" w:rsidTr="00237986">
        <w:tc>
          <w:tcPr>
            <w:tcW w:w="3685" w:type="dxa"/>
          </w:tcPr>
          <w:p w14:paraId="067E3BB8" w14:textId="3DC812FC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33C5AF40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1E106F0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65C3FAA2" w14:textId="77777777" w:rsidTr="00237986">
        <w:tc>
          <w:tcPr>
            <w:tcW w:w="3685" w:type="dxa"/>
          </w:tcPr>
          <w:p w14:paraId="0E2275C8" w14:textId="3F8D139B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B0D2FD4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3F0BE5F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1E5D1621" w14:textId="77777777" w:rsidTr="00237986">
        <w:tc>
          <w:tcPr>
            <w:tcW w:w="3685" w:type="dxa"/>
          </w:tcPr>
          <w:p w14:paraId="2A72F491" w14:textId="2235F4C8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71D1EBE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3311E1D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544D77DF" w14:textId="77777777" w:rsidTr="00237986">
        <w:tc>
          <w:tcPr>
            <w:tcW w:w="3685" w:type="dxa"/>
          </w:tcPr>
          <w:p w14:paraId="7426B06C" w14:textId="0AFC5D79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B4B2788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D384F77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1A0B6DC6" w14:textId="77777777" w:rsidTr="00237986">
        <w:tc>
          <w:tcPr>
            <w:tcW w:w="3685" w:type="dxa"/>
          </w:tcPr>
          <w:p w14:paraId="3AFC9894" w14:textId="0E9AA302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07763532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CE360F5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354FD8FD" w14:textId="77777777" w:rsidTr="00237986">
        <w:tc>
          <w:tcPr>
            <w:tcW w:w="3685" w:type="dxa"/>
          </w:tcPr>
          <w:p w14:paraId="437F0571" w14:textId="5D6C321B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7B00A8F2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635E5781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7990712A" w14:textId="77777777" w:rsidTr="00237986">
        <w:tc>
          <w:tcPr>
            <w:tcW w:w="3685" w:type="dxa"/>
          </w:tcPr>
          <w:p w14:paraId="4E2F318F" w14:textId="1D40E04A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038D1A7D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73DD13A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74993BB5" w14:textId="77777777" w:rsidTr="00237986">
        <w:tc>
          <w:tcPr>
            <w:tcW w:w="3685" w:type="dxa"/>
          </w:tcPr>
          <w:p w14:paraId="355242F5" w14:textId="5CE948B4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2FDF7DA8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BE468E7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1D6AFC28" w14:textId="77777777" w:rsidTr="00237986">
        <w:tc>
          <w:tcPr>
            <w:tcW w:w="3685" w:type="dxa"/>
          </w:tcPr>
          <w:p w14:paraId="35948E22" w14:textId="7C9708B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1F1D801A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9C81F71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1511145A" w14:textId="77777777" w:rsidTr="00237986">
        <w:tc>
          <w:tcPr>
            <w:tcW w:w="3685" w:type="dxa"/>
          </w:tcPr>
          <w:p w14:paraId="2C5856A9" w14:textId="493640D4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540159D9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2E0CC79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02751D6D" w14:textId="77777777" w:rsidTr="00237986">
        <w:tc>
          <w:tcPr>
            <w:tcW w:w="3685" w:type="dxa"/>
          </w:tcPr>
          <w:p w14:paraId="4B4684BB" w14:textId="4161D1AB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6B5ED11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F87A942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43CDB80E" w14:textId="77777777" w:rsidTr="00237986">
        <w:tc>
          <w:tcPr>
            <w:tcW w:w="3685" w:type="dxa"/>
          </w:tcPr>
          <w:p w14:paraId="61F686E8" w14:textId="60B55FFD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49A267D9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7676BA15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38CA249F" w14:textId="77777777" w:rsidTr="00237986">
        <w:tc>
          <w:tcPr>
            <w:tcW w:w="3685" w:type="dxa"/>
          </w:tcPr>
          <w:p w14:paraId="240A08A8" w14:textId="5A04AA35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2FFAD25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46383F5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5D62912C" w14:textId="77777777" w:rsidTr="00237986">
        <w:tc>
          <w:tcPr>
            <w:tcW w:w="3685" w:type="dxa"/>
          </w:tcPr>
          <w:p w14:paraId="3DEBC0B4" w14:textId="0002A214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2430" w:type="dxa"/>
          </w:tcPr>
          <w:p w14:paraId="184C842C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A774A1A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214979F7" w14:textId="77777777" w:rsidTr="00237986">
        <w:tc>
          <w:tcPr>
            <w:tcW w:w="3685" w:type="dxa"/>
          </w:tcPr>
          <w:p w14:paraId="29683B00" w14:textId="00107F2F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EAC25B3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4D2F0E6E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97E83" w:rsidRPr="00ED7E26" w14:paraId="5726EEAA" w14:textId="77777777" w:rsidTr="00237986">
        <w:tc>
          <w:tcPr>
            <w:tcW w:w="3685" w:type="dxa"/>
          </w:tcPr>
          <w:p w14:paraId="2B20884F" w14:textId="13EBDE1C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30" w:type="dxa"/>
          </w:tcPr>
          <w:p w14:paraId="1A19FC25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3150" w:type="dxa"/>
          </w:tcPr>
          <w:p w14:paraId="71EAC8D1" w14:textId="77777777" w:rsidR="00697E83" w:rsidRPr="00ED7E26" w:rsidRDefault="00697E83" w:rsidP="00697E8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4B274134" w14:textId="3BFD3E87" w:rsidR="00674850" w:rsidRDefault="00674850">
      <w:pPr>
        <w:rPr>
          <w:rFonts w:cstheme="minorHAnsi"/>
        </w:rPr>
      </w:pPr>
    </w:p>
    <w:p w14:paraId="7D54921D" w14:textId="307650E8" w:rsidR="00674850" w:rsidRDefault="00674850">
      <w:pPr>
        <w:rPr>
          <w:rFonts w:cstheme="minorHAnsi"/>
        </w:rPr>
      </w:pPr>
    </w:p>
    <w:p w14:paraId="460A9D30" w14:textId="203D0A2A" w:rsidR="00674850" w:rsidRDefault="00674850">
      <w:pPr>
        <w:rPr>
          <w:rFonts w:cstheme="minorHAnsi"/>
        </w:rPr>
      </w:pPr>
    </w:p>
    <w:p w14:paraId="60BBAAEC" w14:textId="00786633" w:rsidR="00674850" w:rsidRDefault="00674850">
      <w:pPr>
        <w:rPr>
          <w:rFonts w:cstheme="minorHAnsi"/>
        </w:rPr>
      </w:pPr>
    </w:p>
    <w:p w14:paraId="25F56AA7" w14:textId="53093E04" w:rsidR="00A26A26" w:rsidRDefault="00A26A26">
      <w:pPr>
        <w:rPr>
          <w:rFonts w:cstheme="minorHAnsi"/>
        </w:rPr>
      </w:pPr>
    </w:p>
    <w:p w14:paraId="249D1162" w14:textId="38B0AA61" w:rsidR="00A26A26" w:rsidRDefault="00A26A26">
      <w:pPr>
        <w:rPr>
          <w:rFonts w:cstheme="minorHAnsi"/>
        </w:rPr>
      </w:pPr>
    </w:p>
    <w:p w14:paraId="6C85138B" w14:textId="484BA033" w:rsidR="00A26A26" w:rsidRDefault="00A26A26">
      <w:pPr>
        <w:rPr>
          <w:rFonts w:cstheme="minorHAnsi"/>
        </w:rPr>
      </w:pPr>
    </w:p>
    <w:p w14:paraId="184DA32A" w14:textId="7579458A" w:rsidR="00A26A26" w:rsidRDefault="00A26A26">
      <w:pPr>
        <w:rPr>
          <w:rFonts w:cstheme="minorHAnsi"/>
        </w:rPr>
      </w:pPr>
    </w:p>
    <w:p w14:paraId="486DC3AE" w14:textId="35F8D07D" w:rsidR="00A26A26" w:rsidRDefault="00A26A26">
      <w:pPr>
        <w:rPr>
          <w:rFonts w:cstheme="minorHAnsi"/>
        </w:rPr>
      </w:pPr>
    </w:p>
    <w:p w14:paraId="79C48B7B" w14:textId="3DA10380" w:rsidR="00C12F9B" w:rsidRDefault="00674850" w:rsidP="00CE6F41">
      <w:pPr>
        <w:rPr>
          <w:rFonts w:cstheme="minorHAnsi"/>
          <w:b/>
          <w:bCs/>
        </w:rPr>
      </w:pPr>
      <w:r w:rsidRPr="00732863">
        <w:rPr>
          <w:rFonts w:cstheme="minorHAnsi"/>
          <w:b/>
          <w:bCs/>
        </w:rPr>
        <w:lastRenderedPageBreak/>
        <w:t xml:space="preserve">Transect walk </w:t>
      </w:r>
      <w:r w:rsidR="000E397A" w:rsidRPr="00732863">
        <w:rPr>
          <w:rFonts w:cstheme="minorHAnsi"/>
          <w:b/>
          <w:bCs/>
        </w:rPr>
        <w:t>-</w:t>
      </w:r>
      <w:r w:rsidR="00641467" w:rsidRPr="00732863">
        <w:rPr>
          <w:rFonts w:cstheme="minorHAnsi"/>
          <w:b/>
          <w:bCs/>
        </w:rPr>
        <w:t xml:space="preserve"> </w:t>
      </w:r>
      <w:r w:rsidR="00C27E46" w:rsidRPr="00732863">
        <w:rPr>
          <w:rFonts w:cstheme="minorHAnsi"/>
          <w:b/>
          <w:bCs/>
        </w:rPr>
        <w:t>farm</w:t>
      </w:r>
      <w:r w:rsidR="00B22B59" w:rsidRPr="00732863">
        <w:rPr>
          <w:rFonts w:cstheme="minorHAnsi"/>
          <w:b/>
          <w:bCs/>
        </w:rPr>
        <w:t>land degradation assessment (environment</w:t>
      </w:r>
      <w:r w:rsidR="00141E10">
        <w:rPr>
          <w:rFonts w:cstheme="minorHAnsi"/>
          <w:b/>
          <w:bCs/>
        </w:rPr>
        <w:t>al</w:t>
      </w:r>
      <w:r w:rsidR="00B22B59" w:rsidRPr="00732863">
        <w:rPr>
          <w:rFonts w:cstheme="minorHAnsi"/>
          <w:b/>
          <w:bCs/>
        </w:rPr>
        <w:t xml:space="preserve"> visual assessment)</w:t>
      </w:r>
    </w:p>
    <w:p w14:paraId="6EA60281" w14:textId="77777777" w:rsidR="00C12F9B" w:rsidRDefault="00C12F9B">
      <w:pPr>
        <w:rPr>
          <w:rFonts w:cstheme="minorHAnsi"/>
          <w:b/>
          <w:bCs/>
        </w:rPr>
      </w:pPr>
    </w:p>
    <w:p w14:paraId="6D53277D" w14:textId="5375C3BE" w:rsidR="000F661A" w:rsidRPr="00526B79" w:rsidRDefault="00AC1574" w:rsidP="00526B7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1</w:t>
      </w:r>
      <w:r w:rsidR="00C12F9B">
        <w:rPr>
          <w:rFonts w:cstheme="minorHAnsi"/>
          <w:b/>
          <w:bCs/>
        </w:rPr>
        <w:t xml:space="preserve">. </w:t>
      </w:r>
      <w:r w:rsidR="00AE4BCB">
        <w:rPr>
          <w:rFonts w:cstheme="minorHAnsi"/>
          <w:b/>
          <w:bCs/>
        </w:rPr>
        <w:t>F</w:t>
      </w:r>
      <w:r w:rsidR="00A26A26" w:rsidRPr="00C12F9B">
        <w:rPr>
          <w:rFonts w:cstheme="minorHAnsi"/>
          <w:b/>
          <w:bCs/>
        </w:rPr>
        <w:t xml:space="preserve">armland </w:t>
      </w:r>
      <w:r w:rsidR="000703A0">
        <w:rPr>
          <w:rFonts w:cstheme="minorHAnsi"/>
          <w:b/>
          <w:bCs/>
        </w:rPr>
        <w:t xml:space="preserve">areas impacted </w:t>
      </w:r>
      <w:r w:rsidR="00B15093">
        <w:rPr>
          <w:rFonts w:cstheme="minorHAnsi"/>
          <w:b/>
          <w:bCs/>
        </w:rPr>
        <w:t>by</w:t>
      </w:r>
      <w:r w:rsidR="000703A0">
        <w:rPr>
          <w:rFonts w:cstheme="minorHAnsi"/>
          <w:b/>
          <w:bCs/>
        </w:rPr>
        <w:t xml:space="preserve"> ASGM</w:t>
      </w:r>
    </w:p>
    <w:tbl>
      <w:tblPr>
        <w:tblStyle w:val="TableGrid"/>
        <w:tblW w:w="9805" w:type="dxa"/>
        <w:tblInd w:w="0" w:type="dxa"/>
        <w:tblLook w:val="04A0" w:firstRow="1" w:lastRow="0" w:firstColumn="1" w:lastColumn="0" w:noHBand="0" w:noVBand="1"/>
      </w:tblPr>
      <w:tblGrid>
        <w:gridCol w:w="4315"/>
        <w:gridCol w:w="5490"/>
      </w:tblGrid>
      <w:tr w:rsidR="000F661A" w:rsidRPr="00BE6249" w14:paraId="2892F96D" w14:textId="77777777" w:rsidTr="005B4D6A">
        <w:tc>
          <w:tcPr>
            <w:tcW w:w="4315" w:type="dxa"/>
            <w:shd w:val="clear" w:color="auto" w:fill="D9D9D9" w:themeFill="background1" w:themeFillShade="D9"/>
          </w:tcPr>
          <w:p w14:paraId="62C8784C" w14:textId="024D4A03" w:rsidR="000F661A" w:rsidRPr="00BE6249" w:rsidRDefault="00526B79">
            <w:pPr>
              <w:rPr>
                <w:rFonts w:cstheme="minorHAnsi"/>
                <w:b/>
                <w:bCs/>
              </w:rPr>
            </w:pPr>
            <w:r w:rsidRPr="00BE6249">
              <w:rPr>
                <w:rFonts w:cstheme="minorHAnsi"/>
                <w:b/>
                <w:bCs/>
              </w:rPr>
              <w:t>D</w:t>
            </w:r>
            <w:r w:rsidR="00A51A94" w:rsidRPr="00BE6249">
              <w:rPr>
                <w:rFonts w:cstheme="minorHAnsi"/>
                <w:b/>
                <w:bCs/>
              </w:rPr>
              <w:t>egradation types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3FBBF42B" w14:textId="7B52FFDE" w:rsidR="000F661A" w:rsidRPr="00BE6249" w:rsidRDefault="00A51A94" w:rsidP="005B4D6A">
            <w:pPr>
              <w:jc w:val="center"/>
              <w:rPr>
                <w:rFonts w:cstheme="minorHAnsi"/>
                <w:b/>
                <w:bCs/>
              </w:rPr>
            </w:pPr>
            <w:r w:rsidRPr="00BE6249">
              <w:rPr>
                <w:rFonts w:cstheme="minorHAnsi"/>
                <w:b/>
                <w:bCs/>
              </w:rPr>
              <w:t>Description</w:t>
            </w:r>
          </w:p>
        </w:tc>
      </w:tr>
      <w:tr w:rsidR="00386676" w14:paraId="47DCC85D" w14:textId="77777777" w:rsidTr="005B4D6A">
        <w:tc>
          <w:tcPr>
            <w:tcW w:w="4315" w:type="dxa"/>
            <w:shd w:val="clear" w:color="auto" w:fill="D9D9D9" w:themeFill="background1" w:themeFillShade="D9"/>
          </w:tcPr>
          <w:p w14:paraId="34176513" w14:textId="5A86D9B9" w:rsidR="00386676" w:rsidRPr="004A418B" w:rsidRDefault="00386676">
            <w:pPr>
              <w:rPr>
                <w:rFonts w:cstheme="minorHAnsi"/>
              </w:rPr>
            </w:pPr>
            <w:r w:rsidRPr="004A418B">
              <w:rPr>
                <w:rFonts w:cstheme="minorHAnsi"/>
                <w:b/>
                <w:bCs/>
              </w:rPr>
              <w:t>Physical degradation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008D4D58" w14:textId="77777777" w:rsidR="00386676" w:rsidRDefault="00386676">
            <w:pPr>
              <w:rPr>
                <w:rFonts w:cstheme="minorHAnsi"/>
              </w:rPr>
            </w:pPr>
          </w:p>
        </w:tc>
      </w:tr>
      <w:tr w:rsidR="000F661A" w14:paraId="0907C3E0" w14:textId="77777777" w:rsidTr="005B4D6A">
        <w:tc>
          <w:tcPr>
            <w:tcW w:w="4315" w:type="dxa"/>
          </w:tcPr>
          <w:p w14:paraId="503AAF07" w14:textId="3FC359F1" w:rsidR="003E78AF" w:rsidRPr="00256704" w:rsidRDefault="00BC0BF6" w:rsidP="00105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b</w:t>
            </w:r>
            <w:r w:rsidR="00B92C4A" w:rsidRPr="00256704">
              <w:rPr>
                <w:rFonts w:cstheme="minorHAnsi"/>
                <w:sz w:val="20"/>
                <w:szCs w:val="20"/>
              </w:rPr>
              <w:t>are ground</w:t>
            </w:r>
            <w:r w:rsidR="008E68C7">
              <w:rPr>
                <w:rFonts w:cstheme="minorHAnsi"/>
                <w:sz w:val="20"/>
                <w:szCs w:val="20"/>
              </w:rPr>
              <w:t>,</w:t>
            </w:r>
            <w:r w:rsidR="00B46B6F" w:rsidRPr="00256704">
              <w:rPr>
                <w:rFonts w:cstheme="minorHAnsi"/>
                <w:sz w:val="20"/>
                <w:szCs w:val="20"/>
              </w:rPr>
              <w:t xml:space="preserve"> deforested</w:t>
            </w:r>
            <w:r w:rsidR="008E68C7">
              <w:rPr>
                <w:rFonts w:cstheme="minorHAnsi"/>
                <w:sz w:val="20"/>
                <w:szCs w:val="20"/>
              </w:rPr>
              <w:t xml:space="preserve"> spaces</w:t>
            </w:r>
            <w:r w:rsidR="00B46B6F" w:rsidRPr="00256704">
              <w:rPr>
                <w:rFonts w:cstheme="minorHAnsi"/>
                <w:sz w:val="20"/>
                <w:szCs w:val="20"/>
              </w:rPr>
              <w:t>, health</w:t>
            </w:r>
            <w:r>
              <w:rPr>
                <w:rFonts w:cstheme="minorHAnsi"/>
                <w:sz w:val="20"/>
                <w:szCs w:val="20"/>
              </w:rPr>
              <w:t xml:space="preserve"> status of</w:t>
            </w:r>
            <w:r w:rsidR="008E68C7">
              <w:rPr>
                <w:rFonts w:cstheme="minorHAnsi"/>
                <w:sz w:val="20"/>
                <w:szCs w:val="20"/>
              </w:rPr>
              <w:t xml:space="preserve"> vegetation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  <w:r w:rsidR="00B46B6F" w:rsidRPr="00256704">
              <w:rPr>
                <w:rFonts w:cstheme="minorHAnsi"/>
                <w:sz w:val="20"/>
                <w:szCs w:val="20"/>
              </w:rPr>
              <w:t xml:space="preserve"> healthy</w:t>
            </w:r>
            <w:r w:rsidR="008E68C7">
              <w:rPr>
                <w:rFonts w:cstheme="minorHAnsi"/>
                <w:sz w:val="20"/>
                <w:szCs w:val="20"/>
              </w:rPr>
              <w:t>/stunted growth</w:t>
            </w:r>
            <w:r w:rsidR="00137AB4">
              <w:rPr>
                <w:rFonts w:cstheme="minorHAnsi"/>
                <w:sz w:val="20"/>
                <w:szCs w:val="20"/>
              </w:rPr>
              <w:t>/sparse</w:t>
            </w:r>
            <w:r w:rsidR="008E68C7">
              <w:rPr>
                <w:rFonts w:cstheme="minorHAnsi"/>
                <w:sz w:val="20"/>
                <w:szCs w:val="20"/>
              </w:rPr>
              <w:t>?</w:t>
            </w:r>
          </w:p>
          <w:p w14:paraId="2977A257" w14:textId="61D4CB7E" w:rsidR="00EF384D" w:rsidRDefault="00EF384D" w:rsidP="00137AB4">
            <w:pPr>
              <w:rPr>
                <w:rFonts w:cstheme="minorHAnsi"/>
              </w:rPr>
            </w:pPr>
          </w:p>
        </w:tc>
        <w:tc>
          <w:tcPr>
            <w:tcW w:w="5490" w:type="dxa"/>
          </w:tcPr>
          <w:p w14:paraId="77068868" w14:textId="77777777" w:rsidR="000F661A" w:rsidRDefault="000F661A">
            <w:pPr>
              <w:rPr>
                <w:rFonts w:cstheme="minorHAnsi"/>
              </w:rPr>
            </w:pPr>
          </w:p>
          <w:p w14:paraId="6D8CA8B6" w14:textId="77777777" w:rsidR="005B4D6A" w:rsidRDefault="005B4D6A">
            <w:pPr>
              <w:rPr>
                <w:rFonts w:cstheme="minorHAnsi"/>
              </w:rPr>
            </w:pPr>
          </w:p>
          <w:p w14:paraId="2329B90F" w14:textId="77777777" w:rsidR="005B4D6A" w:rsidRDefault="005B4D6A">
            <w:pPr>
              <w:rPr>
                <w:rFonts w:cstheme="minorHAnsi"/>
              </w:rPr>
            </w:pPr>
          </w:p>
          <w:p w14:paraId="188B1924" w14:textId="3E57727E" w:rsidR="005B4D6A" w:rsidRDefault="005B4D6A">
            <w:pPr>
              <w:rPr>
                <w:rFonts w:cstheme="minorHAnsi"/>
              </w:rPr>
            </w:pPr>
          </w:p>
          <w:p w14:paraId="3BD0338D" w14:textId="3D567D1E" w:rsidR="00150993" w:rsidRDefault="00150993">
            <w:pPr>
              <w:rPr>
                <w:rFonts w:cstheme="minorHAnsi"/>
              </w:rPr>
            </w:pPr>
          </w:p>
          <w:p w14:paraId="6D9BB1FA" w14:textId="2B504682" w:rsidR="005B4D6A" w:rsidRDefault="005B4D6A">
            <w:pPr>
              <w:rPr>
                <w:rFonts w:cstheme="minorHAnsi"/>
              </w:rPr>
            </w:pPr>
          </w:p>
        </w:tc>
      </w:tr>
      <w:tr w:rsidR="00137AB4" w14:paraId="44C8BF4D" w14:textId="77777777" w:rsidTr="005B4D6A">
        <w:tc>
          <w:tcPr>
            <w:tcW w:w="4315" w:type="dxa"/>
          </w:tcPr>
          <w:p w14:paraId="2F061016" w14:textId="64668EA4" w:rsidR="00137AB4" w:rsidRPr="00256704" w:rsidRDefault="00137AB4" w:rsidP="00137AB4">
            <w:pPr>
              <w:rPr>
                <w:rFonts w:cstheme="minorHAnsi"/>
                <w:sz w:val="20"/>
                <w:szCs w:val="20"/>
              </w:rPr>
            </w:pPr>
            <w:r w:rsidRPr="00256704">
              <w:rPr>
                <w:rFonts w:cstheme="minorHAnsi"/>
                <w:sz w:val="20"/>
                <w:szCs w:val="20"/>
              </w:rPr>
              <w:t>Crusting, sealing, compaction/inhibited aeration, subsidence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256704">
              <w:rPr>
                <w:rFonts w:cstheme="minorHAnsi"/>
                <w:sz w:val="20"/>
                <w:szCs w:val="20"/>
              </w:rPr>
              <w:t>terrain deformation, others</w:t>
            </w:r>
            <w:r w:rsidR="00292BCB">
              <w:rPr>
                <w:rFonts w:cstheme="minorHAnsi"/>
                <w:sz w:val="20"/>
                <w:szCs w:val="20"/>
              </w:rPr>
              <w:t>?</w:t>
            </w:r>
          </w:p>
          <w:p w14:paraId="7D7B1D7F" w14:textId="16A3F708" w:rsidR="00137AB4" w:rsidRDefault="00137AB4" w:rsidP="0010577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0" w:type="dxa"/>
          </w:tcPr>
          <w:p w14:paraId="1B462A80" w14:textId="77777777" w:rsidR="00137AB4" w:rsidRDefault="00137AB4">
            <w:pPr>
              <w:rPr>
                <w:rFonts w:cstheme="minorHAnsi"/>
              </w:rPr>
            </w:pPr>
          </w:p>
          <w:p w14:paraId="3E881C85" w14:textId="77777777" w:rsidR="00137AB4" w:rsidRDefault="00137AB4">
            <w:pPr>
              <w:rPr>
                <w:rFonts w:cstheme="minorHAnsi"/>
              </w:rPr>
            </w:pPr>
          </w:p>
          <w:p w14:paraId="4A725404" w14:textId="5ECFB1B3" w:rsidR="00137AB4" w:rsidRDefault="00137AB4">
            <w:pPr>
              <w:rPr>
                <w:rFonts w:cstheme="minorHAnsi"/>
              </w:rPr>
            </w:pPr>
          </w:p>
          <w:p w14:paraId="60E10900" w14:textId="34233133" w:rsidR="00150993" w:rsidRDefault="00150993">
            <w:pPr>
              <w:rPr>
                <w:rFonts w:cstheme="minorHAnsi"/>
              </w:rPr>
            </w:pPr>
          </w:p>
          <w:p w14:paraId="45233018" w14:textId="71F8D5E4" w:rsidR="00150993" w:rsidRDefault="00150993">
            <w:pPr>
              <w:rPr>
                <w:rFonts w:cstheme="minorHAnsi"/>
              </w:rPr>
            </w:pPr>
          </w:p>
          <w:p w14:paraId="72328F79" w14:textId="18B71AB5" w:rsidR="00150993" w:rsidRDefault="00150993">
            <w:pPr>
              <w:rPr>
                <w:rFonts w:cstheme="minorHAnsi"/>
              </w:rPr>
            </w:pPr>
          </w:p>
          <w:p w14:paraId="77279695" w14:textId="786ECE8B" w:rsidR="00150993" w:rsidRDefault="00150993">
            <w:pPr>
              <w:rPr>
                <w:rFonts w:cstheme="minorHAnsi"/>
              </w:rPr>
            </w:pPr>
          </w:p>
        </w:tc>
      </w:tr>
      <w:tr w:rsidR="008E68C7" w14:paraId="29DC3638" w14:textId="77777777" w:rsidTr="005B4D6A">
        <w:tc>
          <w:tcPr>
            <w:tcW w:w="4315" w:type="dxa"/>
          </w:tcPr>
          <w:p w14:paraId="73127F4C" w14:textId="0BC6AC67" w:rsidR="008E68C7" w:rsidRPr="00256704" w:rsidRDefault="00B60A54" w:rsidP="008E68C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mber and sizes of </w:t>
            </w:r>
            <w:r w:rsidR="008E68C7" w:rsidRPr="00256704">
              <w:rPr>
                <w:rFonts w:cstheme="minorHAnsi"/>
                <w:sz w:val="20"/>
                <w:szCs w:val="20"/>
              </w:rPr>
              <w:t>mine waste 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BC0BF6" w:rsidRPr="00256704">
              <w:rPr>
                <w:rFonts w:cstheme="minorHAnsi"/>
                <w:sz w:val="20"/>
                <w:szCs w:val="20"/>
              </w:rPr>
              <w:t>heaps</w:t>
            </w:r>
            <w:r w:rsidR="008E68C7" w:rsidRPr="00256704">
              <w:rPr>
                <w:rFonts w:cstheme="minorHAnsi"/>
                <w:sz w:val="20"/>
                <w:szCs w:val="20"/>
              </w:rPr>
              <w:t xml:space="preserve"> of soil, excavated pits, pond</w:t>
            </w:r>
            <w:r w:rsidR="00BC0BF6">
              <w:rPr>
                <w:rFonts w:cstheme="minorHAnsi"/>
                <w:sz w:val="20"/>
                <w:szCs w:val="20"/>
              </w:rPr>
              <w:t>s</w:t>
            </w:r>
            <w:r w:rsidR="008E68C7" w:rsidRPr="00256704">
              <w:rPr>
                <w:rFonts w:cstheme="minorHAnsi"/>
                <w:sz w:val="20"/>
                <w:szCs w:val="20"/>
              </w:rPr>
              <w:t>, waterlog, litter</w:t>
            </w:r>
            <w:r w:rsidR="008E68C7">
              <w:rPr>
                <w:rFonts w:cstheme="minorHAnsi"/>
                <w:sz w:val="20"/>
                <w:szCs w:val="20"/>
              </w:rPr>
              <w:t xml:space="preserve"> etc.?</w:t>
            </w:r>
          </w:p>
          <w:p w14:paraId="620D819F" w14:textId="2AC99228" w:rsidR="00B60A54" w:rsidRDefault="00B60A54" w:rsidP="00105777">
            <w:pPr>
              <w:rPr>
                <w:rFonts w:cstheme="minorHAnsi"/>
                <w:sz w:val="20"/>
                <w:szCs w:val="20"/>
              </w:rPr>
            </w:pPr>
          </w:p>
          <w:p w14:paraId="11F8D20A" w14:textId="119E8461" w:rsidR="00150993" w:rsidRDefault="00150993" w:rsidP="00105777">
            <w:pPr>
              <w:rPr>
                <w:rFonts w:cstheme="minorHAnsi"/>
                <w:sz w:val="20"/>
                <w:szCs w:val="20"/>
              </w:rPr>
            </w:pPr>
          </w:p>
          <w:p w14:paraId="0949404E" w14:textId="77777777" w:rsidR="00150993" w:rsidRDefault="00150993" w:rsidP="00105777">
            <w:pPr>
              <w:rPr>
                <w:rFonts w:cstheme="minorHAnsi"/>
                <w:sz w:val="20"/>
                <w:szCs w:val="20"/>
              </w:rPr>
            </w:pPr>
          </w:p>
          <w:p w14:paraId="1D65E3D0" w14:textId="13A9E319" w:rsidR="008E68C7" w:rsidRPr="00256704" w:rsidRDefault="00137AB4" w:rsidP="0010577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dition of pits</w:t>
            </w:r>
            <w:r w:rsidR="00292BCB">
              <w:rPr>
                <w:rFonts w:cstheme="minorHAnsi"/>
                <w:sz w:val="20"/>
                <w:szCs w:val="20"/>
              </w:rPr>
              <w:t>, heaps stable?</w:t>
            </w:r>
            <w:r w:rsidR="00BC0BF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</w:tcPr>
          <w:p w14:paraId="79BD8321" w14:textId="77777777" w:rsidR="008E68C7" w:rsidRDefault="008E68C7">
            <w:pPr>
              <w:rPr>
                <w:rFonts w:cstheme="minorHAnsi"/>
              </w:rPr>
            </w:pPr>
          </w:p>
          <w:p w14:paraId="556A012B" w14:textId="77777777" w:rsidR="00137AB4" w:rsidRDefault="00137AB4">
            <w:pPr>
              <w:rPr>
                <w:rFonts w:cstheme="minorHAnsi"/>
              </w:rPr>
            </w:pPr>
          </w:p>
          <w:p w14:paraId="63E95E1E" w14:textId="77777777" w:rsidR="00137AB4" w:rsidRDefault="00137AB4">
            <w:pPr>
              <w:rPr>
                <w:rFonts w:cstheme="minorHAnsi"/>
              </w:rPr>
            </w:pPr>
          </w:p>
          <w:p w14:paraId="1A074B90" w14:textId="76BAA5AD" w:rsidR="00137AB4" w:rsidRDefault="00137AB4">
            <w:pPr>
              <w:rPr>
                <w:rFonts w:cstheme="minorHAnsi"/>
              </w:rPr>
            </w:pPr>
          </w:p>
          <w:p w14:paraId="7172D668" w14:textId="5D9837A9" w:rsidR="00150993" w:rsidRDefault="00150993">
            <w:pPr>
              <w:rPr>
                <w:rFonts w:cstheme="minorHAnsi"/>
              </w:rPr>
            </w:pPr>
          </w:p>
          <w:p w14:paraId="339C2D2E" w14:textId="097E0EF0" w:rsidR="00150993" w:rsidRDefault="00150993">
            <w:pPr>
              <w:rPr>
                <w:rFonts w:cstheme="minorHAnsi"/>
              </w:rPr>
            </w:pPr>
          </w:p>
          <w:p w14:paraId="68E16492" w14:textId="50244210" w:rsidR="00137AB4" w:rsidRDefault="00137AB4">
            <w:pPr>
              <w:rPr>
                <w:rFonts w:cstheme="minorHAnsi"/>
              </w:rPr>
            </w:pPr>
          </w:p>
        </w:tc>
      </w:tr>
      <w:tr w:rsidR="00137AB4" w14:paraId="151C778D" w14:textId="77777777" w:rsidTr="005B4D6A">
        <w:tc>
          <w:tcPr>
            <w:tcW w:w="4315" w:type="dxa"/>
          </w:tcPr>
          <w:p w14:paraId="7A64AF3F" w14:textId="56DEE8D7" w:rsidR="00137AB4" w:rsidRDefault="00137AB4" w:rsidP="008E68C7">
            <w:pPr>
              <w:rPr>
                <w:rFonts w:cstheme="minorHAnsi"/>
                <w:sz w:val="20"/>
                <w:szCs w:val="20"/>
              </w:rPr>
            </w:pPr>
            <w:r w:rsidRPr="00256704">
              <w:rPr>
                <w:rFonts w:cstheme="minorHAnsi"/>
                <w:sz w:val="20"/>
                <w:szCs w:val="20"/>
              </w:rPr>
              <w:t>water erosion, runoff/ loss of topsoil</w:t>
            </w:r>
            <w:r>
              <w:rPr>
                <w:rFonts w:cstheme="minorHAnsi"/>
                <w:sz w:val="20"/>
                <w:szCs w:val="20"/>
              </w:rPr>
              <w:t>;</w:t>
            </w:r>
          </w:p>
          <w:p w14:paraId="452124D5" w14:textId="6ACDD8A1" w:rsidR="00137AB4" w:rsidRDefault="00137AB4" w:rsidP="008E68C7">
            <w:pPr>
              <w:rPr>
                <w:rFonts w:cstheme="minorHAnsi"/>
                <w:sz w:val="20"/>
                <w:szCs w:val="20"/>
              </w:rPr>
            </w:pPr>
          </w:p>
          <w:p w14:paraId="65765D3A" w14:textId="0147E637" w:rsidR="00137AB4" w:rsidRPr="00256704" w:rsidRDefault="00137AB4" w:rsidP="008E68C7">
            <w:pPr>
              <w:rPr>
                <w:rFonts w:cstheme="minorHAnsi"/>
                <w:sz w:val="20"/>
                <w:szCs w:val="20"/>
              </w:rPr>
            </w:pPr>
            <w:r w:rsidRPr="00256704">
              <w:rPr>
                <w:rFonts w:cstheme="minorHAnsi"/>
                <w:sz w:val="20"/>
                <w:szCs w:val="20"/>
              </w:rPr>
              <w:t xml:space="preserve">wind erosion/ 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256704">
              <w:rPr>
                <w:rFonts w:cstheme="minorHAnsi"/>
                <w:sz w:val="20"/>
                <w:szCs w:val="20"/>
              </w:rPr>
              <w:t>verblowing,</w:t>
            </w:r>
          </w:p>
        </w:tc>
        <w:tc>
          <w:tcPr>
            <w:tcW w:w="5490" w:type="dxa"/>
          </w:tcPr>
          <w:p w14:paraId="51D6BD31" w14:textId="77777777" w:rsidR="00137AB4" w:rsidRDefault="00137AB4">
            <w:pPr>
              <w:rPr>
                <w:rFonts w:cstheme="minorHAnsi"/>
              </w:rPr>
            </w:pPr>
          </w:p>
          <w:p w14:paraId="42D869BA" w14:textId="77777777" w:rsidR="00150993" w:rsidRDefault="00150993">
            <w:pPr>
              <w:rPr>
                <w:rFonts w:cstheme="minorHAnsi"/>
              </w:rPr>
            </w:pPr>
          </w:p>
          <w:p w14:paraId="5A1ECDE6" w14:textId="77777777" w:rsidR="00150993" w:rsidRDefault="00150993">
            <w:pPr>
              <w:rPr>
                <w:rFonts w:cstheme="minorHAnsi"/>
              </w:rPr>
            </w:pPr>
          </w:p>
          <w:p w14:paraId="2E01F0D1" w14:textId="77777777" w:rsidR="00150993" w:rsidRDefault="00150993">
            <w:pPr>
              <w:rPr>
                <w:rFonts w:cstheme="minorHAnsi"/>
              </w:rPr>
            </w:pPr>
          </w:p>
          <w:p w14:paraId="24BDB1DA" w14:textId="77777777" w:rsidR="00150993" w:rsidRDefault="00150993">
            <w:pPr>
              <w:rPr>
                <w:rFonts w:cstheme="minorHAnsi"/>
              </w:rPr>
            </w:pPr>
          </w:p>
          <w:p w14:paraId="08E35ABB" w14:textId="1B80515A" w:rsidR="00150993" w:rsidRDefault="00150993">
            <w:pPr>
              <w:rPr>
                <w:rFonts w:cstheme="minorHAnsi"/>
              </w:rPr>
            </w:pPr>
          </w:p>
        </w:tc>
      </w:tr>
      <w:tr w:rsidR="000F661A" w14:paraId="55188934" w14:textId="77777777" w:rsidTr="005B4D6A">
        <w:tc>
          <w:tcPr>
            <w:tcW w:w="4315" w:type="dxa"/>
            <w:shd w:val="clear" w:color="auto" w:fill="D9D9D9" w:themeFill="background1" w:themeFillShade="D9"/>
          </w:tcPr>
          <w:p w14:paraId="09F22C30" w14:textId="025B710B" w:rsidR="00A51A94" w:rsidRPr="00256704" w:rsidRDefault="00256704" w:rsidP="00970EA4">
            <w:pPr>
              <w:rPr>
                <w:rFonts w:cstheme="minorHAnsi"/>
                <w:b/>
                <w:bCs/>
              </w:rPr>
            </w:pPr>
            <w:r w:rsidRPr="004A418B">
              <w:rPr>
                <w:rFonts w:cstheme="minorHAnsi"/>
                <w:b/>
                <w:bCs/>
                <w:u w:val="single"/>
              </w:rPr>
              <w:t>Chemical degradation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2A95EFAD" w14:textId="77777777" w:rsidR="000F661A" w:rsidRDefault="000F661A">
            <w:pPr>
              <w:rPr>
                <w:rFonts w:cstheme="minorHAnsi"/>
              </w:rPr>
            </w:pPr>
          </w:p>
        </w:tc>
      </w:tr>
      <w:tr w:rsidR="000F661A" w14:paraId="4AB3E874" w14:textId="77777777" w:rsidTr="005B4D6A">
        <w:tc>
          <w:tcPr>
            <w:tcW w:w="4315" w:type="dxa"/>
          </w:tcPr>
          <w:p w14:paraId="012FCB32" w14:textId="5D13D11D" w:rsidR="00025FB7" w:rsidRPr="00256704" w:rsidRDefault="00D04235" w:rsidP="00025F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ns of s</w:t>
            </w:r>
            <w:r w:rsidR="00025FB7" w:rsidRPr="00256704">
              <w:rPr>
                <w:rFonts w:cstheme="minorHAnsi"/>
                <w:sz w:val="20"/>
                <w:szCs w:val="20"/>
              </w:rPr>
              <w:t xml:space="preserve">oil </w:t>
            </w:r>
            <w:r w:rsidR="00150993" w:rsidRPr="00256704">
              <w:rPr>
                <w:rFonts w:cstheme="minorHAnsi"/>
                <w:sz w:val="20"/>
                <w:szCs w:val="20"/>
              </w:rPr>
              <w:t>contaminat</w:t>
            </w:r>
            <w:r>
              <w:rPr>
                <w:rFonts w:cstheme="minorHAnsi"/>
                <w:sz w:val="20"/>
                <w:szCs w:val="20"/>
              </w:rPr>
              <w:t>ed by</w:t>
            </w:r>
            <w:r w:rsidR="00025FB7" w:rsidRPr="00256704">
              <w:rPr>
                <w:rFonts w:cstheme="minorHAnsi"/>
                <w:sz w:val="20"/>
                <w:szCs w:val="20"/>
              </w:rPr>
              <w:t xml:space="preserve"> </w:t>
            </w:r>
            <w:r w:rsidR="00BC7C31" w:rsidRPr="00256704">
              <w:rPr>
                <w:rFonts w:cstheme="minorHAnsi"/>
                <w:sz w:val="20"/>
                <w:szCs w:val="20"/>
              </w:rPr>
              <w:t xml:space="preserve">mercury, cyanide, </w:t>
            </w:r>
            <w:r w:rsidR="00235BFD" w:rsidRPr="00256704">
              <w:rPr>
                <w:rFonts w:cstheme="minorHAnsi"/>
                <w:sz w:val="20"/>
                <w:szCs w:val="20"/>
              </w:rPr>
              <w:t>d</w:t>
            </w:r>
            <w:r w:rsidR="00025FB7" w:rsidRPr="00256704">
              <w:rPr>
                <w:rFonts w:cstheme="minorHAnsi"/>
                <w:sz w:val="20"/>
                <w:szCs w:val="20"/>
              </w:rPr>
              <w:t>iesel, kerosene</w:t>
            </w:r>
            <w:r w:rsidR="00235BFD" w:rsidRPr="00256704">
              <w:rPr>
                <w:rFonts w:cstheme="minorHAnsi"/>
                <w:sz w:val="20"/>
                <w:szCs w:val="20"/>
              </w:rPr>
              <w:t>,</w:t>
            </w:r>
            <w:r w:rsidR="00025FB7" w:rsidRPr="00256704">
              <w:rPr>
                <w:rFonts w:cstheme="minorHAnsi"/>
                <w:sz w:val="20"/>
                <w:szCs w:val="20"/>
              </w:rPr>
              <w:t xml:space="preserve"> petrol</w:t>
            </w:r>
            <w:r w:rsidR="00235BFD" w:rsidRPr="00256704">
              <w:rPr>
                <w:rFonts w:cstheme="minorHAnsi"/>
                <w:sz w:val="20"/>
                <w:szCs w:val="20"/>
              </w:rPr>
              <w:t>,</w:t>
            </w:r>
            <w:r w:rsidR="00025FB7" w:rsidRPr="00256704">
              <w:rPr>
                <w:rFonts w:cstheme="minorHAnsi"/>
                <w:sz w:val="20"/>
                <w:szCs w:val="20"/>
              </w:rPr>
              <w:t xml:space="preserve"> grease, </w:t>
            </w:r>
            <w:r w:rsidR="000135BA" w:rsidRPr="00256704">
              <w:rPr>
                <w:rFonts w:cstheme="minorHAnsi"/>
                <w:sz w:val="20"/>
                <w:szCs w:val="20"/>
              </w:rPr>
              <w:t xml:space="preserve">gasoil, </w:t>
            </w:r>
            <w:proofErr w:type="spellStart"/>
            <w:r w:rsidR="00AA382E" w:rsidRPr="00256704">
              <w:rPr>
                <w:rFonts w:cstheme="minorHAnsi"/>
                <w:sz w:val="20"/>
                <w:szCs w:val="20"/>
              </w:rPr>
              <w:t>etc</w:t>
            </w:r>
            <w:proofErr w:type="spellEnd"/>
            <w:r w:rsidR="00150993">
              <w:rPr>
                <w:rFonts w:cstheme="minorHAnsi"/>
                <w:sz w:val="20"/>
                <w:szCs w:val="20"/>
              </w:rPr>
              <w:t>?</w:t>
            </w:r>
          </w:p>
          <w:p w14:paraId="4C3DCD45" w14:textId="7B866B19" w:rsidR="00025FB7" w:rsidRPr="00256704" w:rsidRDefault="00025FB7" w:rsidP="00105777">
            <w:pPr>
              <w:rPr>
                <w:rFonts w:cstheme="minorHAnsi"/>
                <w:sz w:val="20"/>
                <w:szCs w:val="20"/>
              </w:rPr>
            </w:pPr>
          </w:p>
          <w:p w14:paraId="7AB2B1CF" w14:textId="0305646E" w:rsidR="0030515D" w:rsidRPr="00256704" w:rsidRDefault="0030515D" w:rsidP="00105777">
            <w:pPr>
              <w:rPr>
                <w:rFonts w:cstheme="minorHAnsi"/>
                <w:sz w:val="20"/>
                <w:szCs w:val="20"/>
              </w:rPr>
            </w:pPr>
          </w:p>
          <w:p w14:paraId="5B068234" w14:textId="2997BA66" w:rsidR="00EF384D" w:rsidRPr="000135BA" w:rsidRDefault="00EF384D" w:rsidP="00105777">
            <w:pPr>
              <w:rPr>
                <w:rFonts w:cstheme="minorHAnsi"/>
                <w:b/>
                <w:bCs/>
                <w:highlight w:val="lightGray"/>
              </w:rPr>
            </w:pPr>
          </w:p>
        </w:tc>
        <w:tc>
          <w:tcPr>
            <w:tcW w:w="5490" w:type="dxa"/>
          </w:tcPr>
          <w:p w14:paraId="23BDFD87" w14:textId="77777777" w:rsidR="000F661A" w:rsidRDefault="000F661A">
            <w:pPr>
              <w:rPr>
                <w:rFonts w:cstheme="minorHAnsi"/>
              </w:rPr>
            </w:pPr>
          </w:p>
        </w:tc>
      </w:tr>
      <w:tr w:rsidR="00292BCB" w14:paraId="10E62F95" w14:textId="77777777" w:rsidTr="005B4D6A">
        <w:tc>
          <w:tcPr>
            <w:tcW w:w="4315" w:type="dxa"/>
          </w:tcPr>
          <w:p w14:paraId="6FBA44F6" w14:textId="77777777" w:rsidR="00292BCB" w:rsidRDefault="00292BCB" w:rsidP="00025FB7">
            <w:pPr>
              <w:rPr>
                <w:rFonts w:cstheme="minorHAnsi"/>
                <w:sz w:val="20"/>
                <w:szCs w:val="20"/>
              </w:rPr>
            </w:pPr>
          </w:p>
          <w:p w14:paraId="7741D01D" w14:textId="0C27299B" w:rsidR="003F4D14" w:rsidRDefault="00150993" w:rsidP="001509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ns of a</w:t>
            </w:r>
            <w:r w:rsidRPr="00256704">
              <w:rPr>
                <w:rFonts w:cstheme="minorHAnsi"/>
                <w:sz w:val="20"/>
                <w:szCs w:val="20"/>
              </w:rPr>
              <w:t xml:space="preserve">cidification, nutrient losses (erosion), </w:t>
            </w:r>
            <w:r w:rsidR="003F4D14">
              <w:rPr>
                <w:rFonts w:cstheme="minorHAnsi"/>
                <w:sz w:val="20"/>
                <w:szCs w:val="20"/>
              </w:rPr>
              <w:t>e.g., stunted grass growth/wilting grass?</w:t>
            </w:r>
          </w:p>
          <w:p w14:paraId="6E381B98" w14:textId="77777777" w:rsidR="003F4D14" w:rsidRDefault="003F4D14" w:rsidP="00150993">
            <w:pPr>
              <w:rPr>
                <w:rFonts w:cstheme="minorHAnsi"/>
                <w:sz w:val="20"/>
                <w:szCs w:val="20"/>
              </w:rPr>
            </w:pPr>
          </w:p>
          <w:p w14:paraId="003FE7ED" w14:textId="50BD6060" w:rsidR="00150993" w:rsidRPr="00256704" w:rsidRDefault="003F4D14" w:rsidP="001509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gns of s</w:t>
            </w:r>
            <w:r w:rsidR="00150993" w:rsidRPr="00256704">
              <w:rPr>
                <w:rFonts w:cstheme="minorHAnsi"/>
                <w:sz w:val="20"/>
                <w:szCs w:val="20"/>
              </w:rPr>
              <w:t>alinization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="00150993" w:rsidRPr="00256704">
              <w:rPr>
                <w:rFonts w:cstheme="minorHAnsi"/>
                <w:sz w:val="20"/>
                <w:szCs w:val="20"/>
              </w:rPr>
              <w:t>alkalinization, leaching</w:t>
            </w:r>
            <w:r>
              <w:rPr>
                <w:rFonts w:cstheme="minorHAnsi"/>
                <w:sz w:val="20"/>
                <w:szCs w:val="20"/>
              </w:rPr>
              <w:t>?</w:t>
            </w:r>
            <w:r w:rsidR="00150993" w:rsidRPr="0025670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B4AEDC0" w14:textId="77777777" w:rsidR="00292BCB" w:rsidRDefault="00292BCB" w:rsidP="00025FB7">
            <w:pPr>
              <w:rPr>
                <w:rFonts w:cstheme="minorHAnsi"/>
                <w:sz w:val="20"/>
                <w:szCs w:val="20"/>
              </w:rPr>
            </w:pPr>
          </w:p>
          <w:p w14:paraId="3EE2A6BA" w14:textId="1171A909" w:rsidR="00150993" w:rsidRPr="00256704" w:rsidRDefault="00150993" w:rsidP="00025FB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0" w:type="dxa"/>
          </w:tcPr>
          <w:p w14:paraId="1822FA3A" w14:textId="77777777" w:rsidR="00292BCB" w:rsidRDefault="00292BCB">
            <w:pPr>
              <w:rPr>
                <w:rFonts w:cstheme="minorHAnsi"/>
              </w:rPr>
            </w:pPr>
          </w:p>
        </w:tc>
      </w:tr>
      <w:tr w:rsidR="00150993" w14:paraId="2E7AE8EB" w14:textId="77777777" w:rsidTr="005B4D6A">
        <w:tc>
          <w:tcPr>
            <w:tcW w:w="4315" w:type="dxa"/>
          </w:tcPr>
          <w:p w14:paraId="3C2569F9" w14:textId="77777777" w:rsidR="00150993" w:rsidRPr="00256704" w:rsidRDefault="00150993" w:rsidP="00150993">
            <w:pPr>
              <w:rPr>
                <w:rFonts w:cstheme="minorHAnsi"/>
                <w:sz w:val="20"/>
                <w:szCs w:val="20"/>
              </w:rPr>
            </w:pPr>
            <w:r w:rsidRPr="00256704">
              <w:rPr>
                <w:rFonts w:cstheme="minorHAnsi"/>
                <w:sz w:val="20"/>
                <w:szCs w:val="20"/>
              </w:rPr>
              <w:t xml:space="preserve">Contaminated water/ponds – flowing/stagnant, silted, turbid, oil-film on surface, water </w:t>
            </w:r>
            <w:proofErr w:type="spellStart"/>
            <w:r w:rsidRPr="00256704">
              <w:rPr>
                <w:rFonts w:cstheme="minorHAnsi"/>
                <w:sz w:val="20"/>
                <w:szCs w:val="20"/>
              </w:rPr>
              <w:t>colour</w:t>
            </w:r>
            <w:proofErr w:type="spellEnd"/>
            <w:r w:rsidRPr="00256704">
              <w:rPr>
                <w:rFonts w:cstheme="minorHAnsi"/>
                <w:sz w:val="20"/>
                <w:szCs w:val="20"/>
              </w:rPr>
              <w:t>, signs of dead fishes and other animals, other.</w:t>
            </w:r>
          </w:p>
          <w:p w14:paraId="5A36256C" w14:textId="0F28192D" w:rsidR="00150993" w:rsidRDefault="003F08ED" w:rsidP="00025F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tatus </w:t>
            </w:r>
            <w:r w:rsidR="0050039C">
              <w:rPr>
                <w:rFonts w:cstheme="minorHAnsi"/>
                <w:sz w:val="20"/>
                <w:szCs w:val="20"/>
              </w:rPr>
              <w:t xml:space="preserve">of </w:t>
            </w:r>
            <w:r>
              <w:rPr>
                <w:rFonts w:cstheme="minorHAnsi"/>
                <w:sz w:val="20"/>
                <w:szCs w:val="20"/>
              </w:rPr>
              <w:t>water for irrigation purposes?</w:t>
            </w:r>
          </w:p>
        </w:tc>
        <w:tc>
          <w:tcPr>
            <w:tcW w:w="5490" w:type="dxa"/>
          </w:tcPr>
          <w:p w14:paraId="13FDA0B0" w14:textId="77777777" w:rsidR="00150993" w:rsidRDefault="00150993">
            <w:pPr>
              <w:rPr>
                <w:rFonts w:cstheme="minorHAnsi"/>
              </w:rPr>
            </w:pPr>
          </w:p>
          <w:p w14:paraId="15EA809D" w14:textId="61E42345" w:rsidR="007A5740" w:rsidRDefault="007A5740">
            <w:pPr>
              <w:rPr>
                <w:rFonts w:cstheme="minorHAnsi"/>
              </w:rPr>
            </w:pPr>
          </w:p>
          <w:p w14:paraId="0829ED14" w14:textId="4B78D807" w:rsidR="00EA241F" w:rsidRDefault="00EA241F">
            <w:pPr>
              <w:rPr>
                <w:rFonts w:cstheme="minorHAnsi"/>
              </w:rPr>
            </w:pPr>
          </w:p>
          <w:p w14:paraId="7604747C" w14:textId="77777777" w:rsidR="00EA241F" w:rsidRDefault="00EA241F">
            <w:pPr>
              <w:rPr>
                <w:rFonts w:cstheme="minorHAnsi"/>
              </w:rPr>
            </w:pPr>
          </w:p>
          <w:p w14:paraId="3063E428" w14:textId="77777777" w:rsidR="007A5740" w:rsidRDefault="007A5740">
            <w:pPr>
              <w:rPr>
                <w:rFonts w:cstheme="minorHAnsi"/>
              </w:rPr>
            </w:pPr>
          </w:p>
          <w:p w14:paraId="6A468576" w14:textId="6054CDB1" w:rsidR="007A5740" w:rsidRDefault="007A5740">
            <w:pPr>
              <w:rPr>
                <w:rFonts w:cstheme="minorHAnsi"/>
              </w:rPr>
            </w:pPr>
          </w:p>
        </w:tc>
      </w:tr>
      <w:tr w:rsidR="00256704" w14:paraId="27664CE7" w14:textId="77777777" w:rsidTr="005B4D6A">
        <w:tc>
          <w:tcPr>
            <w:tcW w:w="4315" w:type="dxa"/>
            <w:shd w:val="clear" w:color="auto" w:fill="D9D9D9" w:themeFill="background1" w:themeFillShade="D9"/>
          </w:tcPr>
          <w:p w14:paraId="07AE4AF1" w14:textId="090C5684" w:rsidR="00256704" w:rsidRPr="00256704" w:rsidRDefault="00256704" w:rsidP="00256704">
            <w:pPr>
              <w:rPr>
                <w:rFonts w:cstheme="minorHAnsi"/>
                <w:sz w:val="20"/>
                <w:szCs w:val="20"/>
              </w:rPr>
            </w:pPr>
            <w:r w:rsidRPr="00B92C4A">
              <w:rPr>
                <w:rFonts w:cstheme="minorHAnsi"/>
                <w:b/>
                <w:bCs/>
                <w:u w:val="single"/>
              </w:rPr>
              <w:lastRenderedPageBreak/>
              <w:t>Biological degradation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447DC11D" w14:textId="77777777" w:rsidR="00256704" w:rsidRDefault="00256704">
            <w:pPr>
              <w:rPr>
                <w:rFonts w:cstheme="minorHAnsi"/>
              </w:rPr>
            </w:pPr>
          </w:p>
        </w:tc>
      </w:tr>
      <w:tr w:rsidR="000F661A" w14:paraId="140E271A" w14:textId="77777777" w:rsidTr="005B4D6A">
        <w:tc>
          <w:tcPr>
            <w:tcW w:w="4315" w:type="dxa"/>
          </w:tcPr>
          <w:p w14:paraId="0D00096C" w14:textId="070B0877" w:rsidR="00CB10B6" w:rsidRPr="00256704" w:rsidRDefault="00BC7C31" w:rsidP="00CB10B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6704">
              <w:rPr>
                <w:rFonts w:cstheme="minorHAnsi"/>
                <w:sz w:val="20"/>
                <w:szCs w:val="20"/>
              </w:rPr>
              <w:t>Loss of biodiversity,</w:t>
            </w:r>
            <w:r w:rsidR="00CB10B6" w:rsidRPr="00256704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5A70A6" w:rsidRPr="00256704">
              <w:rPr>
                <w:rFonts w:cstheme="minorHAnsi"/>
                <w:sz w:val="20"/>
                <w:szCs w:val="20"/>
              </w:rPr>
              <w:t>decline in soil organic matter, s</w:t>
            </w:r>
            <w:r w:rsidR="00CB10B6" w:rsidRPr="00256704">
              <w:rPr>
                <w:rFonts w:cstheme="minorHAnsi"/>
                <w:sz w:val="20"/>
                <w:szCs w:val="20"/>
              </w:rPr>
              <w:t>oil-b</w:t>
            </w:r>
            <w:r w:rsidRPr="00256704">
              <w:rPr>
                <w:rFonts w:cstheme="minorHAnsi"/>
                <w:sz w:val="20"/>
                <w:szCs w:val="20"/>
              </w:rPr>
              <w:t>orne</w:t>
            </w:r>
            <w:r w:rsidR="00CB10B6" w:rsidRPr="00256704">
              <w:rPr>
                <w:rFonts w:cstheme="minorHAnsi"/>
                <w:sz w:val="20"/>
                <w:szCs w:val="20"/>
              </w:rPr>
              <w:t xml:space="preserve"> pathogens, emission of greenhouse gases, loss of soil carbon sink capacity</w:t>
            </w:r>
            <w:r w:rsidRPr="00256704">
              <w:rPr>
                <w:rFonts w:cstheme="minorHAnsi"/>
                <w:sz w:val="20"/>
                <w:szCs w:val="20"/>
              </w:rPr>
              <w:t>, loss of soil structure</w:t>
            </w:r>
          </w:p>
          <w:p w14:paraId="72E97DC2" w14:textId="6EABB21F" w:rsidR="00EF384D" w:rsidRDefault="00EF384D">
            <w:pPr>
              <w:rPr>
                <w:rFonts w:cstheme="minorHAnsi"/>
              </w:rPr>
            </w:pPr>
          </w:p>
        </w:tc>
        <w:tc>
          <w:tcPr>
            <w:tcW w:w="5490" w:type="dxa"/>
          </w:tcPr>
          <w:p w14:paraId="710FCFE6" w14:textId="77777777" w:rsidR="000F661A" w:rsidRDefault="000F661A">
            <w:pPr>
              <w:rPr>
                <w:rFonts w:cstheme="minorHAnsi"/>
              </w:rPr>
            </w:pPr>
          </w:p>
          <w:p w14:paraId="71A5287D" w14:textId="77777777" w:rsidR="00413311" w:rsidRDefault="00413311">
            <w:pPr>
              <w:rPr>
                <w:rFonts w:cstheme="minorHAnsi"/>
              </w:rPr>
            </w:pPr>
          </w:p>
          <w:p w14:paraId="2B9EFB6C" w14:textId="77777777" w:rsidR="00413311" w:rsidRDefault="00413311">
            <w:pPr>
              <w:rPr>
                <w:rFonts w:cstheme="minorHAnsi"/>
              </w:rPr>
            </w:pPr>
          </w:p>
          <w:p w14:paraId="27256D4F" w14:textId="77777777" w:rsidR="00413311" w:rsidRDefault="00413311">
            <w:pPr>
              <w:rPr>
                <w:rFonts w:cstheme="minorHAnsi"/>
              </w:rPr>
            </w:pPr>
          </w:p>
          <w:p w14:paraId="028A7098" w14:textId="0D2031DC" w:rsidR="00413311" w:rsidRDefault="00413311">
            <w:pPr>
              <w:rPr>
                <w:rFonts w:cstheme="minorHAnsi"/>
              </w:rPr>
            </w:pPr>
          </w:p>
        </w:tc>
      </w:tr>
      <w:tr w:rsidR="00256704" w14:paraId="660402E7" w14:textId="77777777" w:rsidTr="005B4D6A">
        <w:tc>
          <w:tcPr>
            <w:tcW w:w="4315" w:type="dxa"/>
            <w:shd w:val="clear" w:color="auto" w:fill="D9D9D9" w:themeFill="background1" w:themeFillShade="D9"/>
          </w:tcPr>
          <w:p w14:paraId="3471B73E" w14:textId="262BDA53" w:rsidR="00256704" w:rsidRPr="00256704" w:rsidRDefault="00256704" w:rsidP="002567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</w:rPr>
              <w:t xml:space="preserve">Nature </w:t>
            </w:r>
            <w:r w:rsidRPr="00ED7E26">
              <w:rPr>
                <w:rFonts w:cstheme="minorHAnsi"/>
                <w:b/>
                <w:bCs/>
              </w:rPr>
              <w:t xml:space="preserve">of </w:t>
            </w:r>
            <w:r w:rsidR="00220D25">
              <w:rPr>
                <w:rFonts w:cstheme="minorHAnsi"/>
                <w:b/>
                <w:bCs/>
              </w:rPr>
              <w:t>r</w:t>
            </w:r>
            <w:r w:rsidRPr="00ED7E26">
              <w:rPr>
                <w:rFonts w:cstheme="minorHAnsi"/>
                <w:b/>
                <w:bCs/>
              </w:rPr>
              <w:t>eclamation</w:t>
            </w:r>
            <w:r w:rsidR="00220D25">
              <w:rPr>
                <w:rFonts w:cstheme="minorHAnsi"/>
                <w:b/>
                <w:bCs/>
              </w:rPr>
              <w:t xml:space="preserve"> or r</w:t>
            </w:r>
            <w:r w:rsidRPr="00ED7E26">
              <w:rPr>
                <w:rFonts w:cstheme="minorHAnsi"/>
                <w:b/>
                <w:bCs/>
              </w:rPr>
              <w:t>estoration</w:t>
            </w:r>
          </w:p>
        </w:tc>
        <w:tc>
          <w:tcPr>
            <w:tcW w:w="5490" w:type="dxa"/>
            <w:shd w:val="clear" w:color="auto" w:fill="D9D9D9" w:themeFill="background1" w:themeFillShade="D9"/>
          </w:tcPr>
          <w:p w14:paraId="098FA044" w14:textId="77777777" w:rsidR="00256704" w:rsidRDefault="00256704">
            <w:pPr>
              <w:rPr>
                <w:rFonts w:cstheme="minorHAnsi"/>
              </w:rPr>
            </w:pPr>
          </w:p>
        </w:tc>
      </w:tr>
      <w:tr w:rsidR="000F661A" w14:paraId="39A88FA4" w14:textId="77777777" w:rsidTr="005B4D6A">
        <w:tc>
          <w:tcPr>
            <w:tcW w:w="4315" w:type="dxa"/>
          </w:tcPr>
          <w:p w14:paraId="4B6263F7" w14:textId="77777777" w:rsidR="004A418B" w:rsidRPr="00256704" w:rsidRDefault="004A418B">
            <w:pPr>
              <w:rPr>
                <w:sz w:val="20"/>
                <w:szCs w:val="20"/>
              </w:rPr>
            </w:pPr>
            <w:r w:rsidRPr="00256704">
              <w:rPr>
                <w:sz w:val="20"/>
                <w:szCs w:val="20"/>
              </w:rPr>
              <w:t xml:space="preserve">Is it vegetation, soil, water, habitat </w:t>
            </w:r>
            <w:proofErr w:type="spellStart"/>
            <w:r w:rsidRPr="00256704">
              <w:rPr>
                <w:sz w:val="20"/>
                <w:szCs w:val="20"/>
              </w:rPr>
              <w:t>etc</w:t>
            </w:r>
            <w:proofErr w:type="spellEnd"/>
            <w:r w:rsidRPr="00256704">
              <w:rPr>
                <w:sz w:val="20"/>
                <w:szCs w:val="20"/>
              </w:rPr>
              <w:t>?</w:t>
            </w:r>
          </w:p>
          <w:p w14:paraId="3D9C5643" w14:textId="66A757DF" w:rsidR="008E68C7" w:rsidRDefault="00220D25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 </w:t>
            </w:r>
            <w:r w:rsidR="008E68C7">
              <w:rPr>
                <w:sz w:val="20"/>
                <w:szCs w:val="20"/>
              </w:rPr>
              <w:t>used</w:t>
            </w:r>
            <w:r w:rsidR="004A418B" w:rsidRPr="00256704">
              <w:rPr>
                <w:sz w:val="20"/>
                <w:szCs w:val="20"/>
              </w:rPr>
              <w:t xml:space="preserve"> </w:t>
            </w:r>
            <w:r w:rsidR="008E68C7">
              <w:rPr>
                <w:sz w:val="20"/>
                <w:szCs w:val="20"/>
              </w:rPr>
              <w:t>–</w:t>
            </w:r>
            <w:r w:rsidR="004A418B" w:rsidRPr="00256704">
              <w:rPr>
                <w:sz w:val="20"/>
                <w:szCs w:val="20"/>
              </w:rPr>
              <w:t xml:space="preserve"> e</w:t>
            </w:r>
            <w:r w:rsidR="00EF384D" w:rsidRPr="00256704">
              <w:rPr>
                <w:rFonts w:cstheme="minorHAnsi"/>
                <w:sz w:val="20"/>
                <w:szCs w:val="20"/>
              </w:rPr>
              <w:t>arthworks</w:t>
            </w:r>
            <w:r w:rsidR="008E68C7">
              <w:rPr>
                <w:rFonts w:cstheme="minorHAnsi"/>
                <w:sz w:val="20"/>
                <w:szCs w:val="20"/>
              </w:rPr>
              <w:t xml:space="preserve"> machinery</w:t>
            </w:r>
            <w:r w:rsidR="00EF384D" w:rsidRPr="00256704">
              <w:rPr>
                <w:rFonts w:cstheme="minorHAnsi"/>
                <w:sz w:val="20"/>
                <w:szCs w:val="20"/>
              </w:rPr>
              <w:t xml:space="preserve">, </w:t>
            </w:r>
            <w:r w:rsidR="008E68C7">
              <w:rPr>
                <w:rFonts w:cstheme="minorHAnsi"/>
                <w:sz w:val="20"/>
                <w:szCs w:val="20"/>
              </w:rPr>
              <w:t>local farm implements, n</w:t>
            </w:r>
            <w:r w:rsidR="00EF384D" w:rsidRPr="00256704">
              <w:rPr>
                <w:rFonts w:cstheme="minorHAnsi"/>
                <w:sz w:val="20"/>
                <w:szCs w:val="20"/>
              </w:rPr>
              <w:t>atural regeneration</w:t>
            </w:r>
            <w:r w:rsidR="00BC0BF6">
              <w:rPr>
                <w:rFonts w:cstheme="minorHAnsi"/>
                <w:sz w:val="20"/>
                <w:szCs w:val="20"/>
              </w:rPr>
              <w:t>?</w:t>
            </w:r>
          </w:p>
          <w:p w14:paraId="7DFEC68B" w14:textId="7233731C" w:rsidR="00EF384D" w:rsidRDefault="00EF384D">
            <w:pPr>
              <w:rPr>
                <w:rFonts w:cstheme="minorHAnsi"/>
              </w:rPr>
            </w:pPr>
            <w:r w:rsidRPr="00256704">
              <w:rPr>
                <w:rFonts w:cstheme="minorHAnsi"/>
                <w:sz w:val="20"/>
                <w:szCs w:val="20"/>
              </w:rPr>
              <w:t>revegetation</w:t>
            </w:r>
            <w:r w:rsidR="008E68C7">
              <w:rPr>
                <w:rFonts w:cstheme="minorHAnsi"/>
                <w:sz w:val="20"/>
                <w:szCs w:val="20"/>
              </w:rPr>
              <w:t xml:space="preserve"> full or partial?</w:t>
            </w:r>
          </w:p>
        </w:tc>
        <w:tc>
          <w:tcPr>
            <w:tcW w:w="5490" w:type="dxa"/>
          </w:tcPr>
          <w:p w14:paraId="65CAEEC6" w14:textId="77777777" w:rsidR="000F661A" w:rsidRDefault="000F661A">
            <w:pPr>
              <w:rPr>
                <w:rFonts w:cstheme="minorHAnsi"/>
              </w:rPr>
            </w:pPr>
          </w:p>
          <w:p w14:paraId="1EFFE5B5" w14:textId="77777777" w:rsidR="00413311" w:rsidRDefault="00413311">
            <w:pPr>
              <w:rPr>
                <w:rFonts w:cstheme="minorHAnsi"/>
              </w:rPr>
            </w:pPr>
          </w:p>
          <w:p w14:paraId="021163A2" w14:textId="77777777" w:rsidR="00413311" w:rsidRDefault="00413311">
            <w:pPr>
              <w:rPr>
                <w:rFonts w:cstheme="minorHAnsi"/>
              </w:rPr>
            </w:pPr>
          </w:p>
          <w:p w14:paraId="466220B3" w14:textId="77777777" w:rsidR="00413311" w:rsidRDefault="00413311">
            <w:pPr>
              <w:rPr>
                <w:rFonts w:cstheme="minorHAnsi"/>
              </w:rPr>
            </w:pPr>
          </w:p>
          <w:p w14:paraId="3213B8E2" w14:textId="7027EAA8" w:rsidR="00413311" w:rsidRDefault="00413311">
            <w:pPr>
              <w:rPr>
                <w:rFonts w:cstheme="minorHAnsi"/>
              </w:rPr>
            </w:pPr>
          </w:p>
        </w:tc>
      </w:tr>
    </w:tbl>
    <w:p w14:paraId="66F2F902" w14:textId="77777777" w:rsidR="00A26A26" w:rsidRDefault="00A26A26">
      <w:pPr>
        <w:rPr>
          <w:rFonts w:cstheme="minorHAnsi"/>
        </w:rPr>
      </w:pPr>
    </w:p>
    <w:p w14:paraId="49DBC3FD" w14:textId="73BF2216" w:rsidR="000F661A" w:rsidRDefault="000F661A" w:rsidP="00A26A26">
      <w:pPr>
        <w:rPr>
          <w:rFonts w:cstheme="minorHAnsi"/>
        </w:rPr>
      </w:pPr>
    </w:p>
    <w:p w14:paraId="068B9DA8" w14:textId="69EBD912" w:rsidR="00BF729C" w:rsidRDefault="00BF729C" w:rsidP="00A26A26">
      <w:pPr>
        <w:rPr>
          <w:rFonts w:cstheme="minorHAnsi"/>
        </w:rPr>
      </w:pPr>
    </w:p>
    <w:p w14:paraId="17F36773" w14:textId="6FD46D6F" w:rsidR="00F00ABB" w:rsidRDefault="00F00ABB" w:rsidP="00A26A26">
      <w:pPr>
        <w:rPr>
          <w:rFonts w:cstheme="minorHAnsi"/>
        </w:rPr>
      </w:pPr>
    </w:p>
    <w:p w14:paraId="4377202E" w14:textId="4C1A4B11" w:rsidR="00F00ABB" w:rsidRDefault="00F00ABB" w:rsidP="00A26A26">
      <w:pPr>
        <w:rPr>
          <w:rFonts w:cstheme="minorHAnsi"/>
        </w:rPr>
      </w:pPr>
    </w:p>
    <w:p w14:paraId="27BEBA85" w14:textId="77777777" w:rsidR="00F00ABB" w:rsidRDefault="00F00ABB" w:rsidP="00A26A26">
      <w:pPr>
        <w:rPr>
          <w:rFonts w:cstheme="minorHAnsi"/>
        </w:rPr>
      </w:pPr>
    </w:p>
    <w:p w14:paraId="7122AC77" w14:textId="0BE87069" w:rsidR="00BF729C" w:rsidRDefault="00BF729C" w:rsidP="00A26A26">
      <w:pPr>
        <w:rPr>
          <w:rFonts w:cstheme="minorHAnsi"/>
        </w:rPr>
      </w:pPr>
    </w:p>
    <w:p w14:paraId="6F2D325A" w14:textId="33F1881A" w:rsidR="00763B63" w:rsidRDefault="00763B63" w:rsidP="00A26A26">
      <w:pPr>
        <w:rPr>
          <w:rFonts w:cstheme="minorHAnsi"/>
        </w:rPr>
      </w:pPr>
    </w:p>
    <w:p w14:paraId="53FF2C61" w14:textId="7F566465" w:rsidR="00763B63" w:rsidRDefault="00763B63" w:rsidP="00A26A26">
      <w:pPr>
        <w:rPr>
          <w:rFonts w:cstheme="minorHAnsi"/>
        </w:rPr>
      </w:pPr>
    </w:p>
    <w:p w14:paraId="30566AC2" w14:textId="7E4A55E3" w:rsidR="00763B63" w:rsidRDefault="00763B63" w:rsidP="00A26A26">
      <w:pPr>
        <w:rPr>
          <w:rFonts w:cstheme="minorHAnsi"/>
        </w:rPr>
      </w:pPr>
    </w:p>
    <w:p w14:paraId="04CDD543" w14:textId="677B1F1D" w:rsidR="00763B63" w:rsidRDefault="00763B63" w:rsidP="00A26A26">
      <w:pPr>
        <w:rPr>
          <w:rFonts w:cstheme="minorHAnsi"/>
        </w:rPr>
      </w:pPr>
    </w:p>
    <w:p w14:paraId="79658914" w14:textId="4748B389" w:rsidR="00763B63" w:rsidRDefault="00763B63" w:rsidP="00A26A26">
      <w:pPr>
        <w:rPr>
          <w:rFonts w:cstheme="minorHAnsi"/>
        </w:rPr>
      </w:pPr>
    </w:p>
    <w:p w14:paraId="4B1C5E91" w14:textId="1A64CBAD" w:rsidR="00763B63" w:rsidRDefault="00763B63" w:rsidP="00A26A26">
      <w:pPr>
        <w:rPr>
          <w:rFonts w:cstheme="minorHAnsi"/>
        </w:rPr>
      </w:pPr>
    </w:p>
    <w:p w14:paraId="27E66E03" w14:textId="4E172B7A" w:rsidR="00763B63" w:rsidRDefault="00763B63" w:rsidP="00A26A26">
      <w:pPr>
        <w:rPr>
          <w:rFonts w:cstheme="minorHAnsi"/>
        </w:rPr>
      </w:pPr>
    </w:p>
    <w:p w14:paraId="69EBBE9C" w14:textId="13FC57F7" w:rsidR="00763B63" w:rsidRDefault="00763B63" w:rsidP="00A26A26">
      <w:pPr>
        <w:rPr>
          <w:rFonts w:cstheme="minorHAnsi"/>
        </w:rPr>
      </w:pPr>
    </w:p>
    <w:p w14:paraId="52C76AC8" w14:textId="47586282" w:rsidR="00763B63" w:rsidRDefault="00763B63" w:rsidP="00A26A26">
      <w:pPr>
        <w:rPr>
          <w:rFonts w:cstheme="minorHAnsi"/>
        </w:rPr>
      </w:pPr>
    </w:p>
    <w:p w14:paraId="24C7E5A0" w14:textId="23C10125" w:rsidR="00763B63" w:rsidRDefault="00763B63" w:rsidP="00A26A26">
      <w:pPr>
        <w:rPr>
          <w:rFonts w:cstheme="minorHAnsi"/>
        </w:rPr>
      </w:pPr>
    </w:p>
    <w:p w14:paraId="3E55B000" w14:textId="784DB561" w:rsidR="00763B63" w:rsidRDefault="00763B63" w:rsidP="00A26A26">
      <w:pPr>
        <w:rPr>
          <w:rFonts w:cstheme="minorHAnsi"/>
        </w:rPr>
      </w:pPr>
    </w:p>
    <w:p w14:paraId="58345215" w14:textId="6A3DD59B" w:rsidR="00763B63" w:rsidRDefault="00763B63" w:rsidP="00A26A26">
      <w:pPr>
        <w:rPr>
          <w:rFonts w:cstheme="minorHAnsi"/>
        </w:rPr>
      </w:pPr>
    </w:p>
    <w:p w14:paraId="61387D50" w14:textId="4F2C5661" w:rsidR="00763B63" w:rsidRDefault="00763B63" w:rsidP="00A26A26">
      <w:pPr>
        <w:rPr>
          <w:rFonts w:cstheme="minorHAnsi"/>
        </w:rPr>
      </w:pPr>
    </w:p>
    <w:p w14:paraId="72FAABCA" w14:textId="159D5B72" w:rsidR="00763B63" w:rsidRDefault="00763B63" w:rsidP="00A26A26">
      <w:pPr>
        <w:rPr>
          <w:rFonts w:cstheme="minorHAnsi"/>
        </w:rPr>
      </w:pPr>
    </w:p>
    <w:p w14:paraId="50C9F004" w14:textId="6E09ADDB" w:rsidR="00763B63" w:rsidRDefault="00763B63" w:rsidP="00A26A26">
      <w:pPr>
        <w:rPr>
          <w:rFonts w:cstheme="minorHAnsi"/>
        </w:rPr>
      </w:pPr>
    </w:p>
    <w:p w14:paraId="045F93B0" w14:textId="61B1746B" w:rsidR="00763B63" w:rsidRDefault="00763B63" w:rsidP="00A26A26">
      <w:pPr>
        <w:rPr>
          <w:rFonts w:cstheme="minorHAnsi"/>
        </w:rPr>
      </w:pPr>
    </w:p>
    <w:p w14:paraId="6FCC1086" w14:textId="02A2D4DA" w:rsidR="00763B63" w:rsidRDefault="00763B63" w:rsidP="00A26A26">
      <w:pPr>
        <w:rPr>
          <w:rFonts w:cstheme="minorHAnsi"/>
        </w:rPr>
      </w:pPr>
    </w:p>
    <w:p w14:paraId="02A2E110" w14:textId="7DD3630D" w:rsidR="00A26A26" w:rsidRPr="00A26A26" w:rsidRDefault="00AC1574" w:rsidP="00A26A2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2.</w:t>
      </w:r>
      <w:r w:rsidR="00A26A26" w:rsidRPr="00A26A26">
        <w:rPr>
          <w:rFonts w:cstheme="minorHAnsi"/>
          <w:b/>
          <w:bCs/>
        </w:rPr>
        <w:t xml:space="preserve"> </w:t>
      </w:r>
      <w:r w:rsidR="005363BD">
        <w:rPr>
          <w:rFonts w:cstheme="minorHAnsi"/>
          <w:b/>
          <w:bCs/>
        </w:rPr>
        <w:t>F</w:t>
      </w:r>
      <w:r w:rsidR="00A26A26" w:rsidRPr="00A26A26">
        <w:rPr>
          <w:rFonts w:cstheme="minorHAnsi"/>
          <w:b/>
          <w:bCs/>
        </w:rPr>
        <w:t xml:space="preserve">armland </w:t>
      </w:r>
      <w:r w:rsidR="000703A0">
        <w:rPr>
          <w:rFonts w:cstheme="minorHAnsi"/>
          <w:b/>
          <w:bCs/>
        </w:rPr>
        <w:t>areas not impacted by ASGM</w:t>
      </w:r>
    </w:p>
    <w:p w14:paraId="27CB2AD7" w14:textId="302812C3" w:rsidR="00763B63" w:rsidRPr="00A616BD" w:rsidRDefault="007F0DBD" w:rsidP="004D2EAE">
      <w:pPr>
        <w:autoSpaceDE w:val="0"/>
        <w:autoSpaceDN w:val="0"/>
        <w:adjustRightInd w:val="0"/>
        <w:spacing w:after="0" w:line="240" w:lineRule="auto"/>
        <w:rPr>
          <w:rFonts w:ascii="MonotypeSorts" w:hAnsi="MonotypeSorts" w:cs="MonotypeSorts"/>
          <w:i/>
          <w:iCs/>
          <w:sz w:val="20"/>
          <w:szCs w:val="20"/>
        </w:rPr>
      </w:pPr>
      <w:r w:rsidRPr="00A616BD">
        <w:rPr>
          <w:rFonts w:ascii="MonotypeSorts" w:hAnsi="MonotypeSorts" w:cs="MonotypeSorts"/>
          <w:i/>
          <w:iCs/>
          <w:sz w:val="20"/>
          <w:szCs w:val="20"/>
        </w:rPr>
        <w:t>(</w:t>
      </w:r>
      <w:r w:rsidR="005A689D">
        <w:rPr>
          <w:rFonts w:ascii="MonotypeSorts" w:hAnsi="MonotypeSorts" w:cs="MonotypeSorts"/>
          <w:i/>
          <w:iCs/>
          <w:sz w:val="20"/>
          <w:szCs w:val="20"/>
        </w:rPr>
        <w:t>Please t</w:t>
      </w:r>
      <w:r w:rsidR="00A616BD" w:rsidRPr="00A616BD">
        <w:rPr>
          <w:rFonts w:ascii="MonotypeSorts" w:hAnsi="MonotypeSorts" w:cs="MonotypeSorts"/>
          <w:i/>
          <w:iCs/>
          <w:sz w:val="20"/>
          <w:szCs w:val="20"/>
        </w:rPr>
        <w:t>ick</w:t>
      </w:r>
      <w:r w:rsidRPr="00A616BD">
        <w:rPr>
          <w:rFonts w:ascii="MonotypeSorts" w:hAnsi="MonotypeSorts" w:cs="MonotypeSorts"/>
          <w:i/>
          <w:iCs/>
          <w:sz w:val="20"/>
          <w:szCs w:val="20"/>
        </w:rPr>
        <w:t xml:space="preserve"> alongside the t</w:t>
      </w:r>
      <w:r w:rsidR="005427A8" w:rsidRPr="00A616BD">
        <w:rPr>
          <w:rFonts w:ascii="MonotypeSorts" w:hAnsi="MonotypeSorts" w:cs="MonotypeSorts"/>
          <w:i/>
          <w:iCs/>
          <w:sz w:val="20"/>
          <w:szCs w:val="20"/>
        </w:rPr>
        <w:t>icked spots</w:t>
      </w:r>
      <w:r w:rsidR="005A689D">
        <w:rPr>
          <w:rFonts w:ascii="MonotypeSorts" w:hAnsi="MonotypeSorts" w:cs="MonotypeSorts"/>
          <w:i/>
          <w:iCs/>
          <w:sz w:val="20"/>
          <w:szCs w:val="20"/>
        </w:rPr>
        <w:t xml:space="preserve"> only,</w:t>
      </w:r>
      <w:r w:rsidR="005427A8" w:rsidRPr="00A616BD">
        <w:rPr>
          <w:rFonts w:ascii="MonotypeSorts" w:hAnsi="MonotypeSorts" w:cs="MonotypeSorts"/>
          <w:i/>
          <w:iCs/>
          <w:sz w:val="20"/>
          <w:szCs w:val="20"/>
        </w:rPr>
        <w:t xml:space="preserve"> for any indicator that is present)</w:t>
      </w:r>
    </w:p>
    <w:p w14:paraId="103D4F45" w14:textId="77777777" w:rsidR="00763B63" w:rsidRDefault="00763B63" w:rsidP="004D2EAE">
      <w:pPr>
        <w:autoSpaceDE w:val="0"/>
        <w:autoSpaceDN w:val="0"/>
        <w:adjustRightInd w:val="0"/>
        <w:spacing w:after="0" w:line="240" w:lineRule="auto"/>
        <w:rPr>
          <w:rFonts w:ascii="MonotypeSorts" w:hAnsi="MonotypeSorts" w:cs="MonotypeSorts"/>
          <w:sz w:val="20"/>
          <w:szCs w:val="20"/>
        </w:rPr>
      </w:pPr>
    </w:p>
    <w:p w14:paraId="54BCB4C9" w14:textId="77777777" w:rsidR="00763B63" w:rsidRDefault="00763B63" w:rsidP="004D2EAE">
      <w:pPr>
        <w:autoSpaceDE w:val="0"/>
        <w:autoSpaceDN w:val="0"/>
        <w:adjustRightInd w:val="0"/>
        <w:spacing w:after="0" w:line="240" w:lineRule="auto"/>
        <w:rPr>
          <w:rFonts w:ascii="MonotypeSorts" w:hAnsi="MonotypeSorts" w:cs="MonotypeSorts"/>
          <w:sz w:val="20"/>
          <w:szCs w:val="20"/>
        </w:rPr>
      </w:pPr>
    </w:p>
    <w:tbl>
      <w:tblPr>
        <w:tblStyle w:val="TableGrid"/>
        <w:tblW w:w="1005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3127"/>
        <w:gridCol w:w="1080"/>
        <w:gridCol w:w="990"/>
        <w:gridCol w:w="1080"/>
        <w:gridCol w:w="1260"/>
        <w:gridCol w:w="1260"/>
        <w:gridCol w:w="1260"/>
      </w:tblGrid>
      <w:tr w:rsidR="004D2EAE" w:rsidRPr="007075C2" w14:paraId="4E708EB0" w14:textId="77777777" w:rsidTr="00256704">
        <w:trPr>
          <w:trHeight w:val="545"/>
        </w:trPr>
        <w:tc>
          <w:tcPr>
            <w:tcW w:w="3127" w:type="dxa"/>
            <w:vMerge w:val="restart"/>
            <w:shd w:val="clear" w:color="auto" w:fill="D9D9D9" w:themeFill="background1" w:themeFillShade="D9"/>
          </w:tcPr>
          <w:p w14:paraId="1B7E05E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4CB50A6B" w14:textId="77777777" w:rsidR="004D2EAE" w:rsidRPr="007075C2" w:rsidRDefault="004D2EAE" w:rsidP="00233B08">
            <w:pPr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Visual Indicator</w:t>
            </w:r>
          </w:p>
          <w:p w14:paraId="585D77BF" w14:textId="77777777" w:rsidR="004D2EAE" w:rsidRPr="007075C2" w:rsidRDefault="004D2EAE" w:rsidP="00233B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30" w:type="dxa"/>
            <w:gridSpan w:val="6"/>
            <w:tcBorders>
              <w:bottom w:val="nil"/>
            </w:tcBorders>
            <w:shd w:val="clear" w:color="auto" w:fill="D9D9D9" w:themeFill="background1" w:themeFillShade="D9"/>
          </w:tcPr>
          <w:p w14:paraId="14C7C22A" w14:textId="77777777" w:rsidR="004D2EAE" w:rsidRPr="007075C2" w:rsidRDefault="004D2EAE" w:rsidP="00233B0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Types of Soil and Land degradation</w:t>
            </w:r>
          </w:p>
        </w:tc>
      </w:tr>
      <w:tr w:rsidR="004D2EAE" w:rsidRPr="007075C2" w14:paraId="2EC432AD" w14:textId="77777777" w:rsidTr="00256704">
        <w:trPr>
          <w:trHeight w:val="560"/>
        </w:trPr>
        <w:tc>
          <w:tcPr>
            <w:tcW w:w="3127" w:type="dxa"/>
            <w:vMerge/>
            <w:shd w:val="clear" w:color="auto" w:fill="D9D9D9" w:themeFill="background1" w:themeFillShade="D9"/>
          </w:tcPr>
          <w:p w14:paraId="4F1ED01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C21567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Water Erosion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5FE42A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 xml:space="preserve">Wind </w:t>
            </w:r>
          </w:p>
          <w:p w14:paraId="1651036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Eros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CFB3E8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alinity or Alkalinity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D99E9C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Chemical degradatio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4A9537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Physical degradatio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EF52CC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Biological degradation</w:t>
            </w:r>
          </w:p>
        </w:tc>
      </w:tr>
      <w:tr w:rsidR="004D2EAE" w:rsidRPr="007075C2" w14:paraId="75BDF1FD" w14:textId="77777777" w:rsidTr="00233B08">
        <w:trPr>
          <w:trHeight w:val="279"/>
        </w:trPr>
        <w:tc>
          <w:tcPr>
            <w:tcW w:w="3127" w:type="dxa"/>
          </w:tcPr>
          <w:p w14:paraId="37D8E2E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Rills</w:t>
            </w:r>
          </w:p>
        </w:tc>
        <w:tc>
          <w:tcPr>
            <w:tcW w:w="1080" w:type="dxa"/>
          </w:tcPr>
          <w:p w14:paraId="1685796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198F5B2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2BA9C9B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BACD27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013F12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8176D0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43B874B6" w14:textId="77777777" w:rsidTr="00233B08">
        <w:trPr>
          <w:trHeight w:val="264"/>
        </w:trPr>
        <w:tc>
          <w:tcPr>
            <w:tcW w:w="3127" w:type="dxa"/>
          </w:tcPr>
          <w:p w14:paraId="12F9785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Gullies</w:t>
            </w:r>
          </w:p>
        </w:tc>
        <w:tc>
          <w:tcPr>
            <w:tcW w:w="1080" w:type="dxa"/>
          </w:tcPr>
          <w:p w14:paraId="0789633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3CAFF9C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460DA44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464FE7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01838CB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EBA7F7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2072C170" w14:textId="77777777" w:rsidTr="00233B08">
        <w:trPr>
          <w:trHeight w:val="279"/>
        </w:trPr>
        <w:tc>
          <w:tcPr>
            <w:tcW w:w="3127" w:type="dxa"/>
          </w:tcPr>
          <w:p w14:paraId="16623AD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Pedestals</w:t>
            </w:r>
          </w:p>
        </w:tc>
        <w:tc>
          <w:tcPr>
            <w:tcW w:w="1080" w:type="dxa"/>
          </w:tcPr>
          <w:p w14:paraId="51789F5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1B86179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0243B1C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A08FD4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5E99E0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E5F7E0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20BBEAD3" w14:textId="77777777" w:rsidTr="00233B08">
        <w:trPr>
          <w:trHeight w:val="264"/>
        </w:trPr>
        <w:tc>
          <w:tcPr>
            <w:tcW w:w="3127" w:type="dxa"/>
          </w:tcPr>
          <w:p w14:paraId="6D73B8E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7075C2">
              <w:rPr>
                <w:rFonts w:cstheme="minorHAnsi"/>
                <w:sz w:val="20"/>
                <w:szCs w:val="20"/>
              </w:rPr>
              <w:t>Armour</w:t>
            </w:r>
            <w:proofErr w:type="spellEnd"/>
            <w:r w:rsidRPr="007075C2">
              <w:rPr>
                <w:rFonts w:cstheme="minorHAnsi"/>
                <w:sz w:val="20"/>
                <w:szCs w:val="20"/>
              </w:rPr>
              <w:t xml:space="preserve"> layer</w:t>
            </w:r>
          </w:p>
        </w:tc>
        <w:tc>
          <w:tcPr>
            <w:tcW w:w="1080" w:type="dxa"/>
          </w:tcPr>
          <w:p w14:paraId="0B8A7B1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5AA132A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75209F2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F85C83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A5F09B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B03ED8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6FE4EA7F" w14:textId="77777777" w:rsidTr="00233B08">
        <w:trPr>
          <w:trHeight w:val="279"/>
        </w:trPr>
        <w:tc>
          <w:tcPr>
            <w:tcW w:w="3127" w:type="dxa"/>
          </w:tcPr>
          <w:p w14:paraId="642C5C8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 xml:space="preserve">Accumulations of soil around clumps of vegetation or upslope of trees, </w:t>
            </w:r>
            <w:proofErr w:type="gramStart"/>
            <w:r w:rsidRPr="007075C2">
              <w:rPr>
                <w:rFonts w:cstheme="minorHAnsi"/>
                <w:sz w:val="20"/>
                <w:szCs w:val="20"/>
              </w:rPr>
              <w:t>fences</w:t>
            </w:r>
            <w:proofErr w:type="gramEnd"/>
            <w:r w:rsidRPr="007075C2">
              <w:rPr>
                <w:rFonts w:cstheme="minorHAnsi"/>
                <w:sz w:val="20"/>
                <w:szCs w:val="20"/>
              </w:rPr>
              <w:t xml:space="preserve"> or other barriers</w:t>
            </w:r>
          </w:p>
        </w:tc>
        <w:tc>
          <w:tcPr>
            <w:tcW w:w="1080" w:type="dxa"/>
          </w:tcPr>
          <w:p w14:paraId="14E6392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5F2C4B8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415ABEF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15C7DF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6459591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2BB20C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558D7364" w14:textId="77777777" w:rsidTr="00233B08">
        <w:trPr>
          <w:trHeight w:val="264"/>
        </w:trPr>
        <w:tc>
          <w:tcPr>
            <w:tcW w:w="3127" w:type="dxa"/>
          </w:tcPr>
          <w:p w14:paraId="3C050E8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eposits of soil on gentle slopes</w:t>
            </w:r>
          </w:p>
        </w:tc>
        <w:tc>
          <w:tcPr>
            <w:tcW w:w="1080" w:type="dxa"/>
          </w:tcPr>
          <w:p w14:paraId="290B761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37BEEFE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33075C8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C762D9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CBFE5A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08DB064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7A58350E" w14:textId="77777777" w:rsidTr="00233B08">
        <w:trPr>
          <w:trHeight w:val="264"/>
        </w:trPr>
        <w:tc>
          <w:tcPr>
            <w:tcW w:w="3127" w:type="dxa"/>
          </w:tcPr>
          <w:p w14:paraId="2E909EB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Exposed roots or parent material</w:t>
            </w:r>
          </w:p>
        </w:tc>
        <w:tc>
          <w:tcPr>
            <w:tcW w:w="1080" w:type="dxa"/>
          </w:tcPr>
          <w:p w14:paraId="7D26A99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4F44625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0D7D79D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1B8564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7D35AA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248B51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67E3D993" w14:textId="77777777" w:rsidTr="00233B08">
        <w:trPr>
          <w:trHeight w:val="264"/>
        </w:trPr>
        <w:tc>
          <w:tcPr>
            <w:tcW w:w="3127" w:type="dxa"/>
          </w:tcPr>
          <w:p w14:paraId="24F8440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Muddy water/mudflows during and shortly after storms</w:t>
            </w:r>
          </w:p>
        </w:tc>
        <w:tc>
          <w:tcPr>
            <w:tcW w:w="1080" w:type="dxa"/>
          </w:tcPr>
          <w:p w14:paraId="6356E11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1706F93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0192969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6FA88EE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07FF30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79B9D0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6A1E33C7" w14:textId="77777777" w:rsidTr="00233B08">
        <w:trPr>
          <w:trHeight w:val="264"/>
        </w:trPr>
        <w:tc>
          <w:tcPr>
            <w:tcW w:w="3127" w:type="dxa"/>
          </w:tcPr>
          <w:p w14:paraId="2B1ED9E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edimentation in streams and reservoirs</w:t>
            </w:r>
          </w:p>
        </w:tc>
        <w:tc>
          <w:tcPr>
            <w:tcW w:w="1080" w:type="dxa"/>
          </w:tcPr>
          <w:p w14:paraId="599A7CA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16AC4D8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6B265B5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98A7CF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0E89BF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6B35DB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58062A18" w14:textId="77777777" w:rsidTr="00233B08">
        <w:trPr>
          <w:trHeight w:val="264"/>
        </w:trPr>
        <w:tc>
          <w:tcPr>
            <w:tcW w:w="3127" w:type="dxa"/>
          </w:tcPr>
          <w:p w14:paraId="23B5496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ust storms/clouds</w:t>
            </w:r>
          </w:p>
        </w:tc>
        <w:tc>
          <w:tcPr>
            <w:tcW w:w="1080" w:type="dxa"/>
          </w:tcPr>
          <w:p w14:paraId="7CCD2A9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65E8A61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2938D7A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04B557C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BF5B67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C6634D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2567A7D1" w14:textId="77777777" w:rsidTr="00233B08">
        <w:trPr>
          <w:trHeight w:val="264"/>
        </w:trPr>
        <w:tc>
          <w:tcPr>
            <w:tcW w:w="3127" w:type="dxa"/>
          </w:tcPr>
          <w:p w14:paraId="7F89BC9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andy layer on soil surface</w:t>
            </w:r>
          </w:p>
        </w:tc>
        <w:tc>
          <w:tcPr>
            <w:tcW w:w="1080" w:type="dxa"/>
          </w:tcPr>
          <w:p w14:paraId="621435C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3C60268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4FB2DFF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C46AED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EAD689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D92021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4BB9E88D" w14:textId="77777777" w:rsidTr="00233B08">
        <w:trPr>
          <w:trHeight w:val="264"/>
        </w:trPr>
        <w:tc>
          <w:tcPr>
            <w:tcW w:w="3127" w:type="dxa"/>
          </w:tcPr>
          <w:p w14:paraId="149DC6E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Parallel furrows in clay soil or</w:t>
            </w:r>
          </w:p>
          <w:p w14:paraId="03E38A4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ripples in sandy soil</w:t>
            </w:r>
          </w:p>
        </w:tc>
        <w:tc>
          <w:tcPr>
            <w:tcW w:w="1080" w:type="dxa"/>
          </w:tcPr>
          <w:p w14:paraId="4B3D2FF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0565227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13E7267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5BC504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46120A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D2E13C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64664E54" w14:textId="77777777" w:rsidTr="00233B08">
        <w:trPr>
          <w:trHeight w:val="264"/>
        </w:trPr>
        <w:tc>
          <w:tcPr>
            <w:tcW w:w="3127" w:type="dxa"/>
          </w:tcPr>
          <w:p w14:paraId="361B3D9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Bare or barren spots</w:t>
            </w:r>
          </w:p>
        </w:tc>
        <w:tc>
          <w:tcPr>
            <w:tcW w:w="1080" w:type="dxa"/>
          </w:tcPr>
          <w:p w14:paraId="4E16B7E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589AD26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46872C1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AB414D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798FB6A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95EC98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721F1278" w14:textId="77777777" w:rsidTr="00233B08">
        <w:trPr>
          <w:trHeight w:val="264"/>
        </w:trPr>
        <w:tc>
          <w:tcPr>
            <w:tcW w:w="3127" w:type="dxa"/>
          </w:tcPr>
          <w:p w14:paraId="43D7EA3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Efflorescence</w:t>
            </w:r>
          </w:p>
        </w:tc>
        <w:tc>
          <w:tcPr>
            <w:tcW w:w="1080" w:type="dxa"/>
          </w:tcPr>
          <w:p w14:paraId="4D4244C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02559AF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2926448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3C1ED5B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05FAB27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D9C596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37CE565E" w14:textId="77777777" w:rsidTr="00233B08">
        <w:trPr>
          <w:trHeight w:val="264"/>
        </w:trPr>
        <w:tc>
          <w:tcPr>
            <w:tcW w:w="3127" w:type="dxa"/>
          </w:tcPr>
          <w:p w14:paraId="2D14733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oil particles unstable in water</w:t>
            </w:r>
          </w:p>
        </w:tc>
        <w:tc>
          <w:tcPr>
            <w:tcW w:w="1080" w:type="dxa"/>
          </w:tcPr>
          <w:p w14:paraId="0494D4E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5CB9810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5397F03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06E64AF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BD5A96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ED1F5C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1F2E5C08" w14:textId="77777777" w:rsidTr="00233B08">
        <w:trPr>
          <w:trHeight w:val="264"/>
        </w:trPr>
        <w:tc>
          <w:tcPr>
            <w:tcW w:w="3127" w:type="dxa"/>
          </w:tcPr>
          <w:p w14:paraId="01D418C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Nutrient deficiency/toxicity</w:t>
            </w:r>
          </w:p>
          <w:p w14:paraId="40C7992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ymptoms evident on plants</w:t>
            </w:r>
          </w:p>
        </w:tc>
        <w:tc>
          <w:tcPr>
            <w:tcW w:w="1080" w:type="dxa"/>
          </w:tcPr>
          <w:p w14:paraId="444C627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416A372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22D3081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14EB5A2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23EDD87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697233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0C6A9C0A" w14:textId="77777777" w:rsidTr="00233B08">
        <w:trPr>
          <w:trHeight w:val="264"/>
        </w:trPr>
        <w:tc>
          <w:tcPr>
            <w:tcW w:w="3127" w:type="dxa"/>
          </w:tcPr>
          <w:p w14:paraId="508D662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Increased incidence of plant</w:t>
            </w:r>
          </w:p>
          <w:p w14:paraId="5B95292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isease/morphological</w:t>
            </w:r>
          </w:p>
          <w:p w14:paraId="0457C8F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irregularities (</w:t>
            </w:r>
            <w:proofErr w:type="gramStart"/>
            <w:r w:rsidRPr="007075C2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7075C2">
              <w:rPr>
                <w:rFonts w:cstheme="minorHAnsi"/>
                <w:sz w:val="20"/>
                <w:szCs w:val="20"/>
              </w:rPr>
              <w:t xml:space="preserve"> stunting)</w:t>
            </w:r>
          </w:p>
        </w:tc>
        <w:tc>
          <w:tcPr>
            <w:tcW w:w="1080" w:type="dxa"/>
          </w:tcPr>
          <w:p w14:paraId="36C51D0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42F8181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42C2310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2EDFDC9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5D1E812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764D3EA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55FFFAAC" w14:textId="77777777" w:rsidTr="00233B08">
        <w:trPr>
          <w:trHeight w:val="264"/>
        </w:trPr>
        <w:tc>
          <w:tcPr>
            <w:tcW w:w="3127" w:type="dxa"/>
          </w:tcPr>
          <w:p w14:paraId="70F0E4C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ecreasing yields</w:t>
            </w:r>
          </w:p>
        </w:tc>
        <w:tc>
          <w:tcPr>
            <w:tcW w:w="1080" w:type="dxa"/>
          </w:tcPr>
          <w:p w14:paraId="64867D0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1676D5B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080" w:type="dxa"/>
          </w:tcPr>
          <w:p w14:paraId="67F1064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248B7C6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162F8F3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39964C7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6D73FDAC" w14:textId="77777777" w:rsidTr="00233B08">
        <w:trPr>
          <w:trHeight w:val="264"/>
        </w:trPr>
        <w:tc>
          <w:tcPr>
            <w:tcW w:w="3127" w:type="dxa"/>
          </w:tcPr>
          <w:p w14:paraId="58406DF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Changes in vegetation species</w:t>
            </w:r>
          </w:p>
        </w:tc>
        <w:tc>
          <w:tcPr>
            <w:tcW w:w="1080" w:type="dxa"/>
          </w:tcPr>
          <w:p w14:paraId="3AC7F35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23CE996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47DF237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56603E0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539974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D6D196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62971E56" w14:textId="77777777" w:rsidTr="00233B08">
        <w:trPr>
          <w:trHeight w:val="264"/>
        </w:trPr>
        <w:tc>
          <w:tcPr>
            <w:tcW w:w="3127" w:type="dxa"/>
          </w:tcPr>
          <w:p w14:paraId="15D7A25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Plough pan</w:t>
            </w:r>
          </w:p>
        </w:tc>
        <w:tc>
          <w:tcPr>
            <w:tcW w:w="1080" w:type="dxa"/>
          </w:tcPr>
          <w:p w14:paraId="0C7C1BB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103FAD6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75EBCFD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2911DE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4352D1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71097A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11E26099" w14:textId="77777777" w:rsidTr="00233B08">
        <w:trPr>
          <w:trHeight w:val="264"/>
        </w:trPr>
        <w:tc>
          <w:tcPr>
            <w:tcW w:w="3127" w:type="dxa"/>
          </w:tcPr>
          <w:p w14:paraId="5A73B15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Restricted rooting depth</w:t>
            </w:r>
          </w:p>
        </w:tc>
        <w:tc>
          <w:tcPr>
            <w:tcW w:w="1080" w:type="dxa"/>
          </w:tcPr>
          <w:p w14:paraId="236655B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27F3B09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4ACA598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FD9BDF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6F5903A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4EEA2A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5CBC92C9" w14:textId="77777777" w:rsidTr="00233B08">
        <w:trPr>
          <w:trHeight w:val="264"/>
        </w:trPr>
        <w:tc>
          <w:tcPr>
            <w:tcW w:w="3127" w:type="dxa"/>
          </w:tcPr>
          <w:p w14:paraId="34A07A1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Structural degradation, including compaction</w:t>
            </w:r>
          </w:p>
        </w:tc>
        <w:tc>
          <w:tcPr>
            <w:tcW w:w="1080" w:type="dxa"/>
          </w:tcPr>
          <w:p w14:paraId="0B789A2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2CBE7CD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22C7560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543C77A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2EC6259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029D045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</w:tr>
      <w:tr w:rsidR="004D2EAE" w:rsidRPr="007075C2" w14:paraId="5EC9F2D2" w14:textId="77777777" w:rsidTr="00233B08">
        <w:trPr>
          <w:trHeight w:val="264"/>
        </w:trPr>
        <w:tc>
          <w:tcPr>
            <w:tcW w:w="3127" w:type="dxa"/>
          </w:tcPr>
          <w:p w14:paraId="49581BA9" w14:textId="06BB807E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 xml:space="preserve">Poor response to </w:t>
            </w:r>
            <w:r w:rsidR="007F0DBD" w:rsidRPr="007075C2">
              <w:rPr>
                <w:rFonts w:cstheme="minorHAnsi"/>
                <w:sz w:val="20"/>
                <w:szCs w:val="20"/>
              </w:rPr>
              <w:t>fertilizers</w:t>
            </w:r>
          </w:p>
        </w:tc>
        <w:tc>
          <w:tcPr>
            <w:tcW w:w="1080" w:type="dxa"/>
          </w:tcPr>
          <w:p w14:paraId="542A0FCA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6CAC99B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3491D973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A4FCDD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298B2B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770D92E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144C7A01" w14:textId="77777777" w:rsidTr="00233B08">
        <w:trPr>
          <w:trHeight w:val="264"/>
        </w:trPr>
        <w:tc>
          <w:tcPr>
            <w:tcW w:w="3127" w:type="dxa"/>
          </w:tcPr>
          <w:p w14:paraId="04755E0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ecrease in organic matter</w:t>
            </w:r>
          </w:p>
          <w:p w14:paraId="25A3D535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7075C2">
              <w:rPr>
                <w:rFonts w:cstheme="minorHAnsi"/>
                <w:sz w:val="20"/>
                <w:szCs w:val="20"/>
              </w:rPr>
              <w:t>lighter</w:t>
            </w:r>
            <w:proofErr w:type="gramEnd"/>
            <w:r w:rsidRPr="007075C2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7075C2">
              <w:rPr>
                <w:rFonts w:cstheme="minorHAnsi"/>
                <w:sz w:val="20"/>
                <w:szCs w:val="20"/>
              </w:rPr>
              <w:t>coloured</w:t>
            </w:r>
            <w:proofErr w:type="spellEnd"/>
            <w:r w:rsidRPr="007075C2">
              <w:rPr>
                <w:rFonts w:cstheme="minorHAnsi"/>
                <w:sz w:val="20"/>
                <w:szCs w:val="20"/>
              </w:rPr>
              <w:t xml:space="preserve"> soils)</w:t>
            </w:r>
          </w:p>
        </w:tc>
        <w:tc>
          <w:tcPr>
            <w:tcW w:w="1080" w:type="dxa"/>
          </w:tcPr>
          <w:p w14:paraId="1937165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990" w:type="dxa"/>
          </w:tcPr>
          <w:p w14:paraId="7161CBE4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4FD7EF6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2A08FD5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5EBDD2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490063F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063A4B95" w14:textId="77777777" w:rsidTr="00233B08">
        <w:trPr>
          <w:trHeight w:val="264"/>
        </w:trPr>
        <w:tc>
          <w:tcPr>
            <w:tcW w:w="3127" w:type="dxa"/>
          </w:tcPr>
          <w:p w14:paraId="54F1270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Increased sealing, crusting and</w:t>
            </w:r>
          </w:p>
          <w:p w14:paraId="4273B10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run-off; reduced soil water</w:t>
            </w:r>
          </w:p>
        </w:tc>
        <w:tc>
          <w:tcPr>
            <w:tcW w:w="1080" w:type="dxa"/>
          </w:tcPr>
          <w:p w14:paraId="6B5C3AAD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4C4401D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6806C29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6664B509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4081F65B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1260" w:type="dxa"/>
          </w:tcPr>
          <w:p w14:paraId="54D4E3F7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  <w:tr w:rsidR="004D2EAE" w:rsidRPr="007075C2" w14:paraId="1D8E76EB" w14:textId="77777777" w:rsidTr="00233B08">
        <w:trPr>
          <w:trHeight w:val="264"/>
        </w:trPr>
        <w:tc>
          <w:tcPr>
            <w:tcW w:w="3127" w:type="dxa"/>
          </w:tcPr>
          <w:p w14:paraId="0572463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Decrease in number of</w:t>
            </w:r>
          </w:p>
          <w:p w14:paraId="0BFD1AA1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earthworms/ants and similar</w:t>
            </w:r>
          </w:p>
        </w:tc>
        <w:tc>
          <w:tcPr>
            <w:tcW w:w="1080" w:type="dxa"/>
          </w:tcPr>
          <w:p w14:paraId="07F35A20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990" w:type="dxa"/>
          </w:tcPr>
          <w:p w14:paraId="1DD5239E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080" w:type="dxa"/>
          </w:tcPr>
          <w:p w14:paraId="14C41B66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425BD7F8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58791C9C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1260" w:type="dxa"/>
          </w:tcPr>
          <w:p w14:paraId="394B6C82" w14:textId="77777777" w:rsidR="004D2EAE" w:rsidRPr="007075C2" w:rsidRDefault="004D2EAE" w:rsidP="00233B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075C2">
              <w:rPr>
                <w:rFonts w:cstheme="minorHAnsi"/>
                <w:sz w:val="20"/>
                <w:szCs w:val="20"/>
              </w:rPr>
              <w:t>√</w:t>
            </w:r>
          </w:p>
        </w:tc>
      </w:tr>
    </w:tbl>
    <w:p w14:paraId="7D74D7FB" w14:textId="77777777" w:rsidR="004D2EAE" w:rsidRPr="005427A8" w:rsidRDefault="004D2EAE" w:rsidP="004D2EAE">
      <w:pPr>
        <w:rPr>
          <w:i/>
          <w:iCs/>
          <w:sz w:val="18"/>
          <w:szCs w:val="18"/>
        </w:rPr>
      </w:pPr>
    </w:p>
    <w:p w14:paraId="068EA462" w14:textId="77777777" w:rsidR="004D2EAE" w:rsidRPr="005427A8" w:rsidRDefault="004D2EAE" w:rsidP="004D2EAE">
      <w:pPr>
        <w:rPr>
          <w:i/>
          <w:iCs/>
          <w:sz w:val="18"/>
          <w:szCs w:val="18"/>
        </w:rPr>
      </w:pPr>
      <w:r w:rsidRPr="005427A8">
        <w:rPr>
          <w:i/>
          <w:iCs/>
          <w:sz w:val="18"/>
          <w:szCs w:val="18"/>
        </w:rPr>
        <w:t xml:space="preserve">Source: Adapted from </w:t>
      </w:r>
      <w:r w:rsidRPr="005427A8">
        <w:rPr>
          <w:rFonts w:cstheme="minorHAnsi"/>
          <w:i/>
          <w:iCs/>
          <w:sz w:val="18"/>
          <w:szCs w:val="18"/>
        </w:rPr>
        <w:t>Stocking, M. &amp; Murnaghan, N. (2001) Handbook for the field assessment of land degradation.</w:t>
      </w:r>
    </w:p>
    <w:p w14:paraId="570E8512" w14:textId="7EC347C0" w:rsidR="00A26A26" w:rsidRDefault="00A26A26">
      <w:pPr>
        <w:rPr>
          <w:rFonts w:cstheme="minorHAnsi"/>
        </w:rPr>
      </w:pPr>
    </w:p>
    <w:p w14:paraId="24A483FE" w14:textId="566868D6" w:rsidR="00AC1574" w:rsidRDefault="00AC1574">
      <w:pPr>
        <w:rPr>
          <w:rFonts w:cstheme="minorHAnsi"/>
        </w:rPr>
      </w:pPr>
    </w:p>
    <w:p w14:paraId="29B95112" w14:textId="1DE6FC4D" w:rsidR="00AC1574" w:rsidRDefault="00AC1574" w:rsidP="00AC1574">
      <w:pPr>
        <w:rPr>
          <w:rFonts w:cstheme="minorHAnsi"/>
          <w:b/>
          <w:bCs/>
        </w:rPr>
      </w:pPr>
      <w:r>
        <w:rPr>
          <w:rFonts w:cstheme="minorHAnsi"/>
        </w:rPr>
        <w:lastRenderedPageBreak/>
        <w:t xml:space="preserve">3. </w:t>
      </w:r>
      <w:r w:rsidR="00256704">
        <w:rPr>
          <w:rFonts w:cstheme="minorHAnsi"/>
        </w:rPr>
        <w:t>A</w:t>
      </w:r>
      <w:r>
        <w:rPr>
          <w:rFonts w:cstheme="minorHAnsi"/>
        </w:rPr>
        <w:t xml:space="preserve">ny further information regarding general </w:t>
      </w:r>
      <w:r w:rsidRPr="00674850">
        <w:rPr>
          <w:rFonts w:cstheme="minorHAnsi"/>
        </w:rPr>
        <w:t xml:space="preserve">ground condition and features on </w:t>
      </w:r>
      <w:r w:rsidR="003E110C">
        <w:rPr>
          <w:rFonts w:cstheme="minorHAnsi"/>
        </w:rPr>
        <w:t xml:space="preserve">the </w:t>
      </w:r>
      <w:r w:rsidRPr="00674850">
        <w:rPr>
          <w:rFonts w:cstheme="minorHAnsi"/>
        </w:rPr>
        <w:t>farm</w:t>
      </w:r>
      <w:r w:rsidR="003E110C">
        <w:rPr>
          <w:rFonts w:cstheme="minorHAnsi"/>
        </w:rPr>
        <w:t>land</w:t>
      </w:r>
    </w:p>
    <w:tbl>
      <w:tblPr>
        <w:tblStyle w:val="TableGrid"/>
        <w:tblW w:w="9691" w:type="dxa"/>
        <w:tblInd w:w="0" w:type="dxa"/>
        <w:tblLook w:val="04A0" w:firstRow="1" w:lastRow="0" w:firstColumn="1" w:lastColumn="0" w:noHBand="0" w:noVBand="1"/>
      </w:tblPr>
      <w:tblGrid>
        <w:gridCol w:w="9691"/>
      </w:tblGrid>
      <w:tr w:rsidR="00AC1574" w14:paraId="00A0378F" w14:textId="77777777" w:rsidTr="00A616BD">
        <w:trPr>
          <w:trHeight w:val="2246"/>
        </w:trPr>
        <w:tc>
          <w:tcPr>
            <w:tcW w:w="9691" w:type="dxa"/>
          </w:tcPr>
          <w:p w14:paraId="4567E78C" w14:textId="42FF6D59" w:rsidR="00AC1574" w:rsidRDefault="00997810" w:rsidP="00233B0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</w:t>
            </w:r>
          </w:p>
          <w:p w14:paraId="3E2AAEB1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067C850F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7209523C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6AA4B411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4B9CDC26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2027A933" w14:textId="77777777" w:rsidR="00AC1574" w:rsidRDefault="00AC1574" w:rsidP="00233B08">
            <w:pPr>
              <w:rPr>
                <w:rFonts w:cstheme="minorHAnsi"/>
                <w:b/>
                <w:bCs/>
              </w:rPr>
            </w:pPr>
          </w:p>
          <w:p w14:paraId="198E25CE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130E317D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22A91DD3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4470FCAD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62D08DB7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341E7CA7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05A72B0B" w14:textId="77777777" w:rsidR="00502CCC" w:rsidRDefault="00502CCC" w:rsidP="00233B08">
            <w:pPr>
              <w:rPr>
                <w:rFonts w:cstheme="minorHAnsi"/>
                <w:b/>
                <w:bCs/>
              </w:rPr>
            </w:pPr>
          </w:p>
          <w:p w14:paraId="5BB66DD4" w14:textId="10A0D8BB" w:rsidR="00502CCC" w:rsidRDefault="00502CCC" w:rsidP="00233B08">
            <w:pPr>
              <w:rPr>
                <w:rFonts w:cstheme="minorHAnsi"/>
                <w:b/>
                <w:bCs/>
              </w:rPr>
            </w:pPr>
          </w:p>
        </w:tc>
      </w:tr>
    </w:tbl>
    <w:p w14:paraId="1D801EC0" w14:textId="77777777" w:rsidR="00AC1574" w:rsidRDefault="00AC1574" w:rsidP="00AC1574">
      <w:pPr>
        <w:rPr>
          <w:rFonts w:cstheme="minorHAnsi"/>
          <w:b/>
          <w:bCs/>
        </w:rPr>
      </w:pPr>
    </w:p>
    <w:p w14:paraId="34DBC48E" w14:textId="1585489D" w:rsidR="003E78AF" w:rsidRDefault="003E78AF">
      <w:pPr>
        <w:rPr>
          <w:rFonts w:cstheme="minorHAnsi"/>
        </w:rPr>
      </w:pPr>
    </w:p>
    <w:p w14:paraId="353F6A01" w14:textId="77777777" w:rsidR="007F0DBD" w:rsidRPr="00674850" w:rsidRDefault="007F0DBD">
      <w:pPr>
        <w:rPr>
          <w:rFonts w:cstheme="minorHAnsi"/>
        </w:rPr>
      </w:pPr>
    </w:p>
    <w:sectPr w:rsidR="007F0DBD" w:rsidRPr="006748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typeSort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F2436"/>
    <w:multiLevelType w:val="hybridMultilevel"/>
    <w:tmpl w:val="6B16C73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673932"/>
    <w:multiLevelType w:val="hybridMultilevel"/>
    <w:tmpl w:val="F162E4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751F65"/>
    <w:multiLevelType w:val="hybridMultilevel"/>
    <w:tmpl w:val="D53864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80"/>
    <w:rsid w:val="000135BA"/>
    <w:rsid w:val="00025FB7"/>
    <w:rsid w:val="00050328"/>
    <w:rsid w:val="0005430F"/>
    <w:rsid w:val="000703A0"/>
    <w:rsid w:val="000C0C73"/>
    <w:rsid w:val="000D0819"/>
    <w:rsid w:val="000E397A"/>
    <w:rsid w:val="000F5AAE"/>
    <w:rsid w:val="000F661A"/>
    <w:rsid w:val="00105777"/>
    <w:rsid w:val="001205C7"/>
    <w:rsid w:val="00122D5E"/>
    <w:rsid w:val="00132DCF"/>
    <w:rsid w:val="00134395"/>
    <w:rsid w:val="0013581A"/>
    <w:rsid w:val="00137AB4"/>
    <w:rsid w:val="00141E10"/>
    <w:rsid w:val="00150275"/>
    <w:rsid w:val="00150993"/>
    <w:rsid w:val="00154C57"/>
    <w:rsid w:val="001C5C82"/>
    <w:rsid w:val="001D75D0"/>
    <w:rsid w:val="00210029"/>
    <w:rsid w:val="00220D25"/>
    <w:rsid w:val="0023242E"/>
    <w:rsid w:val="00235BFD"/>
    <w:rsid w:val="00237986"/>
    <w:rsid w:val="00250FA7"/>
    <w:rsid w:val="00256704"/>
    <w:rsid w:val="002718D4"/>
    <w:rsid w:val="00281CF2"/>
    <w:rsid w:val="00292BCB"/>
    <w:rsid w:val="002F6C85"/>
    <w:rsid w:val="0030515D"/>
    <w:rsid w:val="00357131"/>
    <w:rsid w:val="00386676"/>
    <w:rsid w:val="003B17DD"/>
    <w:rsid w:val="003E110C"/>
    <w:rsid w:val="003E78AF"/>
    <w:rsid w:val="003F08ED"/>
    <w:rsid w:val="003F4D14"/>
    <w:rsid w:val="00413311"/>
    <w:rsid w:val="00470130"/>
    <w:rsid w:val="00492ED0"/>
    <w:rsid w:val="004A418B"/>
    <w:rsid w:val="004C746A"/>
    <w:rsid w:val="004D2EAE"/>
    <w:rsid w:val="004D7F5E"/>
    <w:rsid w:val="004F19DD"/>
    <w:rsid w:val="0050039C"/>
    <w:rsid w:val="00502CCC"/>
    <w:rsid w:val="00526509"/>
    <w:rsid w:val="00526B79"/>
    <w:rsid w:val="005363BD"/>
    <w:rsid w:val="005427A8"/>
    <w:rsid w:val="00545FEF"/>
    <w:rsid w:val="00583450"/>
    <w:rsid w:val="005A689D"/>
    <w:rsid w:val="005A70A6"/>
    <w:rsid w:val="005B4D6A"/>
    <w:rsid w:val="005E4C0F"/>
    <w:rsid w:val="006077EA"/>
    <w:rsid w:val="006315C2"/>
    <w:rsid w:val="006316C5"/>
    <w:rsid w:val="00632138"/>
    <w:rsid w:val="00641467"/>
    <w:rsid w:val="00674850"/>
    <w:rsid w:val="00697E83"/>
    <w:rsid w:val="006A4E55"/>
    <w:rsid w:val="006B5365"/>
    <w:rsid w:val="006E7A0F"/>
    <w:rsid w:val="006F57CD"/>
    <w:rsid w:val="007320EF"/>
    <w:rsid w:val="00732863"/>
    <w:rsid w:val="00761C03"/>
    <w:rsid w:val="00763B63"/>
    <w:rsid w:val="00766DB7"/>
    <w:rsid w:val="00793580"/>
    <w:rsid w:val="00793D9A"/>
    <w:rsid w:val="007A2341"/>
    <w:rsid w:val="007A5740"/>
    <w:rsid w:val="007D3F02"/>
    <w:rsid w:val="007F0DBD"/>
    <w:rsid w:val="008614D1"/>
    <w:rsid w:val="00872271"/>
    <w:rsid w:val="008860EA"/>
    <w:rsid w:val="008A0BE4"/>
    <w:rsid w:val="008C1783"/>
    <w:rsid w:val="008E68C7"/>
    <w:rsid w:val="00924F1C"/>
    <w:rsid w:val="00966B85"/>
    <w:rsid w:val="00970EA4"/>
    <w:rsid w:val="009861E2"/>
    <w:rsid w:val="00997810"/>
    <w:rsid w:val="009C5AA7"/>
    <w:rsid w:val="009D66AC"/>
    <w:rsid w:val="009E49A3"/>
    <w:rsid w:val="00A26A26"/>
    <w:rsid w:val="00A3382A"/>
    <w:rsid w:val="00A51A94"/>
    <w:rsid w:val="00A54019"/>
    <w:rsid w:val="00A616BD"/>
    <w:rsid w:val="00A650A4"/>
    <w:rsid w:val="00AA382E"/>
    <w:rsid w:val="00AA7D0A"/>
    <w:rsid w:val="00AC1574"/>
    <w:rsid w:val="00AE4BCB"/>
    <w:rsid w:val="00B1155E"/>
    <w:rsid w:val="00B15093"/>
    <w:rsid w:val="00B22B59"/>
    <w:rsid w:val="00B46B6F"/>
    <w:rsid w:val="00B51B1F"/>
    <w:rsid w:val="00B55049"/>
    <w:rsid w:val="00B60A54"/>
    <w:rsid w:val="00B629EF"/>
    <w:rsid w:val="00B73276"/>
    <w:rsid w:val="00B87ABC"/>
    <w:rsid w:val="00B92C4A"/>
    <w:rsid w:val="00BB4C36"/>
    <w:rsid w:val="00BC0BF6"/>
    <w:rsid w:val="00BC7C31"/>
    <w:rsid w:val="00BE6249"/>
    <w:rsid w:val="00BF729C"/>
    <w:rsid w:val="00C12F9B"/>
    <w:rsid w:val="00C23EEE"/>
    <w:rsid w:val="00C27E46"/>
    <w:rsid w:val="00C308CA"/>
    <w:rsid w:val="00C57FFE"/>
    <w:rsid w:val="00C72F4B"/>
    <w:rsid w:val="00C85BA5"/>
    <w:rsid w:val="00CB10B6"/>
    <w:rsid w:val="00CE6F41"/>
    <w:rsid w:val="00D04235"/>
    <w:rsid w:val="00D34364"/>
    <w:rsid w:val="00D40F2A"/>
    <w:rsid w:val="00D55969"/>
    <w:rsid w:val="00DF1D77"/>
    <w:rsid w:val="00DF2C53"/>
    <w:rsid w:val="00DF7975"/>
    <w:rsid w:val="00E304B6"/>
    <w:rsid w:val="00E40AC6"/>
    <w:rsid w:val="00E4149F"/>
    <w:rsid w:val="00E61F2D"/>
    <w:rsid w:val="00E91C5D"/>
    <w:rsid w:val="00E932CF"/>
    <w:rsid w:val="00E96A56"/>
    <w:rsid w:val="00EA241F"/>
    <w:rsid w:val="00ED4A27"/>
    <w:rsid w:val="00ED7E26"/>
    <w:rsid w:val="00EF384D"/>
    <w:rsid w:val="00F00ABB"/>
    <w:rsid w:val="00F2269C"/>
    <w:rsid w:val="00F32591"/>
    <w:rsid w:val="00FA4890"/>
    <w:rsid w:val="00FE483A"/>
    <w:rsid w:val="00FF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7FCB"/>
  <w15:chartTrackingRefBased/>
  <w15:docId w15:val="{5F0C4641-AE68-4600-B3EF-BBC85788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580"/>
    <w:pPr>
      <w:ind w:left="720"/>
      <w:contextualSpacing/>
    </w:pPr>
  </w:style>
  <w:style w:type="table" w:styleId="TableGrid">
    <w:name w:val="Table Grid"/>
    <w:basedOn w:val="TableNormal"/>
    <w:uiPriority w:val="59"/>
    <w:rsid w:val="00793580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9358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580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6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119</cp:revision>
  <dcterms:created xsi:type="dcterms:W3CDTF">2021-09-05T19:49:00Z</dcterms:created>
  <dcterms:modified xsi:type="dcterms:W3CDTF">2021-09-15T14:10:00Z</dcterms:modified>
</cp:coreProperties>
</file>